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C8F" w:rsidRPr="00B42C8F" w:rsidRDefault="00B42C8F" w:rsidP="00B42C8F">
      <w:pPr>
        <w:spacing w:line="360" w:lineRule="auto"/>
        <w:rPr>
          <w:sz w:val="24"/>
          <w:szCs w:val="24"/>
        </w:rPr>
      </w:pPr>
    </w:p>
    <w:p w:rsidR="00477D8A" w:rsidRDefault="00477D8A" w:rsidP="00F826E4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</w:t>
      </w:r>
      <w:r w:rsidRPr="008936A7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8936A7">
        <w:rPr>
          <w:b/>
          <w:sz w:val="24"/>
          <w:szCs w:val="24"/>
        </w:rPr>
        <w:t xml:space="preserve">1: Primers used for </w:t>
      </w:r>
      <w:r>
        <w:rPr>
          <w:b/>
          <w:sz w:val="24"/>
          <w:szCs w:val="24"/>
        </w:rPr>
        <w:t>Q-PCR and</w:t>
      </w:r>
      <w:r w:rsidRPr="008936A7">
        <w:rPr>
          <w:b/>
          <w:sz w:val="24"/>
          <w:szCs w:val="24"/>
        </w:rPr>
        <w:t xml:space="preserve"> probe amplification</w:t>
      </w:r>
    </w:p>
    <w:p w:rsidR="00F826E4" w:rsidRPr="00F826E4" w:rsidRDefault="00F826E4" w:rsidP="00F826E4">
      <w:pPr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3239"/>
        <w:gridCol w:w="1685"/>
        <w:gridCol w:w="3566"/>
      </w:tblGrid>
      <w:tr w:rsidR="00477D8A" w:rsidRPr="00C65CA2" w:rsidTr="00C077B5">
        <w:tc>
          <w:tcPr>
            <w:tcW w:w="1277" w:type="dxa"/>
          </w:tcPr>
          <w:p w:rsidR="00477D8A" w:rsidRPr="00D016FF" w:rsidRDefault="00477D8A" w:rsidP="00C077B5">
            <w:pPr>
              <w:spacing w:line="360" w:lineRule="auto"/>
              <w:rPr>
                <w:b/>
                <w:sz w:val="24"/>
                <w:szCs w:val="24"/>
              </w:rPr>
            </w:pPr>
            <w:r w:rsidRPr="00D016FF">
              <w:rPr>
                <w:b/>
                <w:sz w:val="24"/>
                <w:szCs w:val="24"/>
              </w:rPr>
              <w:t>Gene target</w:t>
            </w:r>
          </w:p>
        </w:tc>
        <w:tc>
          <w:tcPr>
            <w:tcW w:w="3239" w:type="dxa"/>
          </w:tcPr>
          <w:p w:rsidR="00477D8A" w:rsidRPr="00D016FF" w:rsidRDefault="00477D8A" w:rsidP="00C077B5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 w:rsidRPr="00D016FF">
              <w:rPr>
                <w:b/>
                <w:sz w:val="24"/>
                <w:szCs w:val="24"/>
              </w:rPr>
              <w:t>roduct</w:t>
            </w:r>
          </w:p>
        </w:tc>
        <w:tc>
          <w:tcPr>
            <w:tcW w:w="1685" w:type="dxa"/>
          </w:tcPr>
          <w:p w:rsidR="00477D8A" w:rsidRPr="00D016FF" w:rsidRDefault="00477D8A" w:rsidP="00C077B5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D016FF">
              <w:rPr>
                <w:b/>
                <w:sz w:val="24"/>
                <w:szCs w:val="24"/>
              </w:rPr>
              <w:t>GenBank</w:t>
            </w:r>
            <w:proofErr w:type="spellEnd"/>
            <w:r w:rsidRPr="00D016FF">
              <w:rPr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3566" w:type="dxa"/>
          </w:tcPr>
          <w:p w:rsidR="00477D8A" w:rsidRPr="00D016FF" w:rsidRDefault="00477D8A" w:rsidP="00C077B5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  <w:r w:rsidRPr="00D016FF">
              <w:rPr>
                <w:b/>
                <w:sz w:val="24"/>
                <w:szCs w:val="24"/>
              </w:rPr>
              <w:t>rimers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>CP-III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serine carboxypeptidase III gene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AK331101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rFonts w:eastAsia="Times New Roman" w:cs="Courier New"/>
                <w:sz w:val="20"/>
                <w:szCs w:val="20"/>
                <w:lang w:eastAsia="en-AU"/>
              </w:rPr>
            </w:pPr>
            <w:r w:rsidRPr="00BC3053">
              <w:rPr>
                <w:sz w:val="20"/>
                <w:szCs w:val="20"/>
              </w:rPr>
              <w:t xml:space="preserve">P1: </w:t>
            </w:r>
            <w:r w:rsidRPr="00BC3053">
              <w:rPr>
                <w:rFonts w:eastAsia="Times New Roman" w:cs="Courier New"/>
                <w:sz w:val="20"/>
                <w:szCs w:val="20"/>
                <w:lang w:eastAsia="en-AU"/>
              </w:rPr>
              <w:t>TCGACGACCACGTTTTACGC</w:t>
            </w:r>
          </w:p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rFonts w:eastAsia="Times New Roman" w:cs="Courier New"/>
                <w:sz w:val="20"/>
                <w:szCs w:val="20"/>
                <w:lang w:eastAsia="en-AU"/>
              </w:rPr>
              <w:t>P2:ACAGCAGACACTCCTTGAGA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>S40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senescence associated nuclear protein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AM939937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rStyle w:val="ffline"/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P1:</w:t>
            </w:r>
            <w:r w:rsidRPr="00BC3053">
              <w:rPr>
                <w:rStyle w:val="Emphasis"/>
                <w:sz w:val="20"/>
                <w:szCs w:val="20"/>
              </w:rPr>
              <w:t xml:space="preserve"> </w:t>
            </w:r>
            <w:r w:rsidRPr="00BC3053">
              <w:rPr>
                <w:rStyle w:val="ffline"/>
                <w:sz w:val="20"/>
                <w:szCs w:val="20"/>
              </w:rPr>
              <w:t>AAAGGGAGGACGCTCAAAGG</w:t>
            </w:r>
          </w:p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rStyle w:val="ffline"/>
                <w:sz w:val="20"/>
                <w:szCs w:val="20"/>
              </w:rPr>
              <w:t>P2: TCATTTCTCGATGAATCCGGT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>Rab15B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small GTP binding protein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X62476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rStyle w:val="ffline"/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P1:</w:t>
            </w:r>
            <w:r w:rsidRPr="00BC3053">
              <w:rPr>
                <w:rStyle w:val="Emphasis"/>
                <w:sz w:val="20"/>
                <w:szCs w:val="20"/>
              </w:rPr>
              <w:t xml:space="preserve"> </w:t>
            </w:r>
            <w:r w:rsidRPr="00BC3053">
              <w:rPr>
                <w:rStyle w:val="ffline"/>
                <w:sz w:val="20"/>
                <w:szCs w:val="20"/>
              </w:rPr>
              <w:t>CCACCATACAACGTGAGCCT</w:t>
            </w:r>
          </w:p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rStyle w:val="ffline"/>
                <w:sz w:val="20"/>
                <w:szCs w:val="20"/>
              </w:rPr>
              <w:t>P2: CGCGAGGACCATACCGTAAA</w:t>
            </w:r>
          </w:p>
        </w:tc>
      </w:tr>
      <w:tr w:rsidR="00477D8A" w:rsidRPr="00C65CA2" w:rsidTr="00C077B5">
        <w:trPr>
          <w:trHeight w:val="826"/>
        </w:trPr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glyceraladehyde-3-phosphate dehydrogenase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AF251217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rFonts w:eastAsia="Times New Roman" w:cs="Courier New"/>
                <w:sz w:val="20"/>
                <w:szCs w:val="20"/>
                <w:lang w:eastAsia="en-AU"/>
              </w:rPr>
            </w:pPr>
            <w:r w:rsidRPr="00BC3053">
              <w:rPr>
                <w:sz w:val="20"/>
                <w:szCs w:val="20"/>
              </w:rPr>
              <w:t>P1:</w:t>
            </w:r>
            <w:r w:rsidRPr="00BC3053">
              <w:rPr>
                <w:rFonts w:eastAsia="Times New Roman" w:cs="Courier New"/>
                <w:sz w:val="20"/>
                <w:szCs w:val="20"/>
                <w:lang w:eastAsia="en-AU"/>
              </w:rPr>
              <w:t xml:space="preserve"> TTAGACTTGCGAAGCCAGCA</w:t>
            </w:r>
          </w:p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rFonts w:eastAsia="Times New Roman" w:cs="Courier New"/>
                <w:sz w:val="20"/>
                <w:szCs w:val="20"/>
                <w:lang w:eastAsia="en-AU"/>
              </w:rPr>
              <w:t>P2:</w:t>
            </w:r>
            <w:r w:rsidRPr="00BC3053"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  <w:lang w:eastAsia="en-AU"/>
              </w:rPr>
              <w:t>AAATGCCCTTGAGGTTTCCC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>Lr34res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ABC transporter – resistant allele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FJ436983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P1:</w:t>
            </w: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 xml:space="preserve"> GGGAGCATTATTTTTTTCCATCATG</w:t>
            </w:r>
          </w:p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P2:</w:t>
            </w: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 xml:space="preserve"> ACTGGCAGAAGAACCTTGAAACA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>PR1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Pathogenesis-related protein 1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AF384143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>P1: CTGGAGCACGAAGCTGCAG</w:t>
            </w:r>
          </w:p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>P2: CGAGTGCTGGAGCTTGCAG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>PR2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Beta-1,3-endoglucanase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AF515785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>P1: CGTAATGCGGCATCCAAGT</w:t>
            </w:r>
          </w:p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>P2:GCATGCTTGGTTGCACTCTTC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>PR3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BC3053">
              <w:rPr>
                <w:sz w:val="20"/>
                <w:szCs w:val="20"/>
              </w:rPr>
              <w:t>Chitinase</w:t>
            </w:r>
            <w:proofErr w:type="spellEnd"/>
            <w:r w:rsidRPr="00BC3053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AK367847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>P1:TCTGACGCCCATCACAGTGTAT</w:t>
            </w:r>
          </w:p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>P2:CCACGATGGCATATGTACGGTAT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 xml:space="preserve">Lr34 </w:t>
            </w:r>
            <w:r w:rsidRPr="00BC3053">
              <w:rPr>
                <w:sz w:val="20"/>
                <w:szCs w:val="20"/>
              </w:rPr>
              <w:t>3’</w:t>
            </w:r>
            <w:r>
              <w:rPr>
                <w:sz w:val="20"/>
                <w:szCs w:val="20"/>
              </w:rPr>
              <w:t xml:space="preserve"> probe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 xml:space="preserve">2 kb amplicon encoding </w:t>
            </w:r>
            <w:r>
              <w:rPr>
                <w:sz w:val="20"/>
                <w:szCs w:val="20"/>
              </w:rPr>
              <w:t xml:space="preserve">the </w:t>
            </w:r>
            <w:r w:rsidRPr="00BC3053">
              <w:rPr>
                <w:sz w:val="20"/>
                <w:szCs w:val="20"/>
              </w:rPr>
              <w:t xml:space="preserve">3’ </w:t>
            </w:r>
            <w:r>
              <w:rPr>
                <w:sz w:val="20"/>
                <w:szCs w:val="20"/>
              </w:rPr>
              <w:t xml:space="preserve">terminal 1954bp of the </w:t>
            </w:r>
            <w:r w:rsidRPr="00BC3053">
              <w:rPr>
                <w:sz w:val="20"/>
                <w:szCs w:val="20"/>
              </w:rPr>
              <w:t xml:space="preserve">of </w:t>
            </w:r>
            <w:r w:rsidRPr="00BC3053">
              <w:rPr>
                <w:i/>
                <w:sz w:val="20"/>
                <w:szCs w:val="20"/>
              </w:rPr>
              <w:t>Lr34</w:t>
            </w:r>
            <w:r w:rsidRPr="00BC3053">
              <w:rPr>
                <w:sz w:val="20"/>
                <w:szCs w:val="20"/>
              </w:rPr>
              <w:t xml:space="preserve"> ORF</w:t>
            </w:r>
            <w:r>
              <w:rPr>
                <w:sz w:val="20"/>
                <w:szCs w:val="20"/>
              </w:rPr>
              <w:t xml:space="preserve"> plus 60bp of 3’UTR</w:t>
            </w:r>
            <w:r w:rsidRPr="00BC305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 xml:space="preserve"> FJ436983.1 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rFonts w:cs="Courier New"/>
                <w:sz w:val="20"/>
                <w:szCs w:val="20"/>
              </w:rPr>
            </w:pPr>
            <w:r w:rsidRPr="00BC3053">
              <w:rPr>
                <w:rFonts w:cs="Courier New"/>
                <w:sz w:val="20"/>
                <w:szCs w:val="20"/>
              </w:rPr>
              <w:t>P1:CAGAACACCTACAGAAGAATATC P2:GGCAAGTAGCTATATCTGTAAC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i/>
                <w:sz w:val="20"/>
                <w:szCs w:val="20"/>
              </w:rPr>
              <w:t>Lr34</w:t>
            </w:r>
            <w:r w:rsidRPr="00BC3053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C3053">
              <w:rPr>
                <w:sz w:val="20"/>
                <w:szCs w:val="20"/>
                <w:lang w:val="en-US"/>
              </w:rPr>
              <w:t xml:space="preserve"> Nucleotides 958-1653 of </w:t>
            </w:r>
            <w:r w:rsidRPr="00BC3053">
              <w:rPr>
                <w:i/>
                <w:sz w:val="20"/>
                <w:szCs w:val="20"/>
              </w:rPr>
              <w:t xml:space="preserve">Lr34 </w:t>
            </w:r>
            <w:r w:rsidRPr="00BC3053">
              <w:rPr>
                <w:sz w:val="20"/>
                <w:szCs w:val="20"/>
              </w:rPr>
              <w:t>ORF sequence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FJ436983.1</w:t>
            </w:r>
          </w:p>
        </w:tc>
        <w:tc>
          <w:tcPr>
            <w:tcW w:w="3566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 xml:space="preserve">Primer </w:t>
            </w:r>
            <w:r w:rsidRPr="00BC3053">
              <w:rPr>
                <w:sz w:val="20"/>
                <w:szCs w:val="20"/>
                <w:lang w:val="en-US"/>
              </w:rPr>
              <w:t xml:space="preserve">ABCTF4N: </w:t>
            </w:r>
            <w:r w:rsidRPr="00BC3053">
              <w:rPr>
                <w:sz w:val="20"/>
                <w:szCs w:val="20"/>
              </w:rPr>
              <w:t>ATGATTGTGGGCCCCGCAAGT</w:t>
            </w:r>
          </w:p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 w:rsidRPr="00BC3053">
              <w:rPr>
                <w:sz w:val="20"/>
                <w:szCs w:val="20"/>
              </w:rPr>
              <w:t>Primer Lr34plusR:</w:t>
            </w:r>
          </w:p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BC3053">
              <w:rPr>
                <w:rFonts w:eastAsia="Times New Roman" w:cs="Arial"/>
                <w:sz w:val="20"/>
                <w:szCs w:val="20"/>
                <w:lang w:eastAsia="en-AU"/>
              </w:rPr>
              <w:t>GCCATTTAACATAATCATGATGGA</w:t>
            </w:r>
          </w:p>
        </w:tc>
      </w:tr>
      <w:tr w:rsidR="00477D8A" w:rsidRPr="00C65CA2" w:rsidTr="00C077B5">
        <w:tc>
          <w:tcPr>
            <w:tcW w:w="1277" w:type="dxa"/>
          </w:tcPr>
          <w:p w:rsidR="00477D8A" w:rsidRPr="00BC3053" w:rsidRDefault="00477D8A" w:rsidP="00C077B5">
            <w:p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r34 </w:t>
            </w:r>
            <w:r>
              <w:rPr>
                <w:sz w:val="20"/>
                <w:szCs w:val="20"/>
              </w:rPr>
              <w:t>3’ UTR probe</w:t>
            </w:r>
          </w:p>
        </w:tc>
        <w:tc>
          <w:tcPr>
            <w:tcW w:w="3239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81bp fragment encoding the </w:t>
            </w:r>
            <w:r w:rsidRPr="00F308E8">
              <w:rPr>
                <w:i/>
                <w:sz w:val="20"/>
                <w:szCs w:val="20"/>
                <w:lang w:val="en-US"/>
              </w:rPr>
              <w:t>Lr34</w:t>
            </w:r>
            <w:r>
              <w:rPr>
                <w:sz w:val="20"/>
                <w:szCs w:val="20"/>
                <w:lang w:val="en-US"/>
              </w:rPr>
              <w:t xml:space="preserve">  3’ UTR sequence </w:t>
            </w:r>
          </w:p>
        </w:tc>
        <w:tc>
          <w:tcPr>
            <w:tcW w:w="1685" w:type="dxa"/>
          </w:tcPr>
          <w:p w:rsidR="00477D8A" w:rsidRPr="00BC3053" w:rsidRDefault="00477D8A" w:rsidP="00C077B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36983.1</w:t>
            </w:r>
          </w:p>
        </w:tc>
        <w:tc>
          <w:tcPr>
            <w:tcW w:w="3566" w:type="dxa"/>
          </w:tcPr>
          <w:p w:rsidR="00477D8A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val="de-CH" w:eastAsia="en-AU"/>
              </w:rPr>
            </w:pPr>
            <w:r>
              <w:rPr>
                <w:rFonts w:eastAsia="Times New Roman" w:cs="Arial"/>
                <w:sz w:val="20"/>
                <w:szCs w:val="20"/>
                <w:lang w:eastAsia="en-AU"/>
              </w:rPr>
              <w:t>P1:</w:t>
            </w:r>
            <w:r>
              <w:rPr>
                <w:rFonts w:ascii="Arial" w:hAnsi="Arial" w:cs="Arial"/>
                <w:sz w:val="18"/>
                <w:szCs w:val="18"/>
                <w:lang w:val="de-CH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val="de-CH" w:eastAsia="en-AU"/>
              </w:rPr>
              <w:t>GGTGAACATGATCCGCAAC</w:t>
            </w:r>
          </w:p>
          <w:p w:rsidR="00477D8A" w:rsidRPr="00BC3053" w:rsidRDefault="00477D8A" w:rsidP="00C077B5">
            <w:pPr>
              <w:spacing w:line="360" w:lineRule="auto"/>
              <w:rPr>
                <w:rFonts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sz w:val="20"/>
                <w:szCs w:val="20"/>
                <w:lang w:val="de-CH" w:eastAsia="en-AU"/>
              </w:rPr>
              <w:t>P2: GCACCTTAGCCATGAATC</w:t>
            </w:r>
          </w:p>
        </w:tc>
      </w:tr>
    </w:tbl>
    <w:p w:rsidR="00477D8A" w:rsidRPr="00C65CA2" w:rsidRDefault="00477D8A" w:rsidP="00477D8A">
      <w:pPr>
        <w:spacing w:line="360" w:lineRule="auto"/>
        <w:rPr>
          <w:sz w:val="24"/>
          <w:szCs w:val="24"/>
        </w:rPr>
      </w:pPr>
    </w:p>
    <w:p w:rsidR="00840561" w:rsidRPr="00B42C8F" w:rsidRDefault="00840561">
      <w:pPr>
        <w:spacing w:line="360" w:lineRule="auto"/>
        <w:rPr>
          <w:sz w:val="24"/>
          <w:szCs w:val="24"/>
        </w:rPr>
      </w:pPr>
    </w:p>
    <w:sectPr w:rsidR="00840561" w:rsidRPr="00B42C8F" w:rsidSect="0055534A">
      <w:footerReference w:type="even" r:id="rId8"/>
      <w:footerReference w:type="default" r:id="rId9"/>
      <w:footerReference w:type="first" r:id="rId10"/>
      <w:pgSz w:w="12240" w:h="15840"/>
      <w:pgMar w:top="1138" w:right="1181" w:bottom="1138" w:left="1282" w:header="720" w:footer="720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2BA" w:rsidRDefault="002762BA" w:rsidP="00186DD3">
      <w:pPr>
        <w:spacing w:after="0" w:line="240" w:lineRule="auto"/>
      </w:pPr>
      <w:r>
        <w:separator/>
      </w:r>
    </w:p>
  </w:endnote>
  <w:endnote w:type="continuationSeparator" w:id="0">
    <w:p w:rsidR="002762BA" w:rsidRDefault="002762BA" w:rsidP="00186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03141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2BA" w:rsidRDefault="002762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26E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762BA" w:rsidRDefault="002762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37931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2BA" w:rsidRDefault="002762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26E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2762BA" w:rsidRDefault="002762B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0122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62BA" w:rsidRDefault="002762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26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62BA" w:rsidRDefault="002762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2BA" w:rsidRDefault="002762BA" w:rsidP="00186DD3">
      <w:pPr>
        <w:spacing w:after="0" w:line="240" w:lineRule="auto"/>
      </w:pPr>
      <w:r>
        <w:separator/>
      </w:r>
    </w:p>
  </w:footnote>
  <w:footnote w:type="continuationSeparator" w:id="0">
    <w:p w:rsidR="002762BA" w:rsidRDefault="002762BA" w:rsidP="00186D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411A9D"/>
    <w:multiLevelType w:val="hybridMultilevel"/>
    <w:tmpl w:val="15EE9A80"/>
    <w:lvl w:ilvl="0" w:tplc="6A861A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AA73D3"/>
    <w:multiLevelType w:val="hybridMultilevel"/>
    <w:tmpl w:val="D4287BD6"/>
    <w:lvl w:ilvl="0" w:tplc="B3009D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F4ADA"/>
    <w:multiLevelType w:val="hybridMultilevel"/>
    <w:tmpl w:val="23B2BF0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712534"/>
    <w:multiLevelType w:val="hybridMultilevel"/>
    <w:tmpl w:val="88EC293E"/>
    <w:lvl w:ilvl="0" w:tplc="2368AE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AE06D3"/>
    <w:multiLevelType w:val="hybridMultilevel"/>
    <w:tmpl w:val="E27083FA"/>
    <w:lvl w:ilvl="0" w:tplc="DA8250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BB6023"/>
    <w:multiLevelType w:val="hybridMultilevel"/>
    <w:tmpl w:val="A23437D8"/>
    <w:lvl w:ilvl="0" w:tplc="CEC4B3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C23DBD"/>
    <w:multiLevelType w:val="hybridMultilevel"/>
    <w:tmpl w:val="E77E7FDA"/>
    <w:lvl w:ilvl="0" w:tplc="002AB1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DA2F52"/>
    <w:multiLevelType w:val="hybridMultilevel"/>
    <w:tmpl w:val="3F5C2672"/>
    <w:lvl w:ilvl="0" w:tplc="E138CA3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33314B"/>
    <w:multiLevelType w:val="hybridMultilevel"/>
    <w:tmpl w:val="A3F45CA6"/>
    <w:lvl w:ilvl="0" w:tplc="85E299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1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D8E"/>
    <w:rsid w:val="00000169"/>
    <w:rsid w:val="000017AB"/>
    <w:rsid w:val="0000329C"/>
    <w:rsid w:val="00003C82"/>
    <w:rsid w:val="000046CC"/>
    <w:rsid w:val="00006E0B"/>
    <w:rsid w:val="000127C4"/>
    <w:rsid w:val="00016134"/>
    <w:rsid w:val="00016ED5"/>
    <w:rsid w:val="0002032D"/>
    <w:rsid w:val="00021029"/>
    <w:rsid w:val="000210EA"/>
    <w:rsid w:val="00021975"/>
    <w:rsid w:val="00026098"/>
    <w:rsid w:val="00030616"/>
    <w:rsid w:val="00030D5C"/>
    <w:rsid w:val="00031F7D"/>
    <w:rsid w:val="00032936"/>
    <w:rsid w:val="00032E8D"/>
    <w:rsid w:val="00032EA0"/>
    <w:rsid w:val="00033116"/>
    <w:rsid w:val="0003365B"/>
    <w:rsid w:val="00034E71"/>
    <w:rsid w:val="00035574"/>
    <w:rsid w:val="000358E7"/>
    <w:rsid w:val="00036800"/>
    <w:rsid w:val="00037A4C"/>
    <w:rsid w:val="00041A81"/>
    <w:rsid w:val="00041B92"/>
    <w:rsid w:val="00042428"/>
    <w:rsid w:val="00044029"/>
    <w:rsid w:val="0004424E"/>
    <w:rsid w:val="00045891"/>
    <w:rsid w:val="000459BD"/>
    <w:rsid w:val="00046708"/>
    <w:rsid w:val="000510FD"/>
    <w:rsid w:val="00054053"/>
    <w:rsid w:val="00054452"/>
    <w:rsid w:val="00054A67"/>
    <w:rsid w:val="00055EDD"/>
    <w:rsid w:val="00056017"/>
    <w:rsid w:val="0006144A"/>
    <w:rsid w:val="0006267E"/>
    <w:rsid w:val="0006741A"/>
    <w:rsid w:val="00070215"/>
    <w:rsid w:val="0007098A"/>
    <w:rsid w:val="000712CB"/>
    <w:rsid w:val="0007137A"/>
    <w:rsid w:val="000723CB"/>
    <w:rsid w:val="00072CF1"/>
    <w:rsid w:val="00077371"/>
    <w:rsid w:val="000779ED"/>
    <w:rsid w:val="00080534"/>
    <w:rsid w:val="0008152A"/>
    <w:rsid w:val="00081F3E"/>
    <w:rsid w:val="0008206E"/>
    <w:rsid w:val="000829A6"/>
    <w:rsid w:val="0008545C"/>
    <w:rsid w:val="00086710"/>
    <w:rsid w:val="00086C5C"/>
    <w:rsid w:val="00086FC2"/>
    <w:rsid w:val="000915D9"/>
    <w:rsid w:val="000918AC"/>
    <w:rsid w:val="00091AD8"/>
    <w:rsid w:val="00092004"/>
    <w:rsid w:val="000926F2"/>
    <w:rsid w:val="00094035"/>
    <w:rsid w:val="00095630"/>
    <w:rsid w:val="0009660E"/>
    <w:rsid w:val="000970E5"/>
    <w:rsid w:val="00097543"/>
    <w:rsid w:val="000A0770"/>
    <w:rsid w:val="000A15BC"/>
    <w:rsid w:val="000A1BD1"/>
    <w:rsid w:val="000A1E0D"/>
    <w:rsid w:val="000A63C1"/>
    <w:rsid w:val="000A6674"/>
    <w:rsid w:val="000B1482"/>
    <w:rsid w:val="000B4933"/>
    <w:rsid w:val="000B4EFC"/>
    <w:rsid w:val="000B5474"/>
    <w:rsid w:val="000B64FB"/>
    <w:rsid w:val="000B7016"/>
    <w:rsid w:val="000B7150"/>
    <w:rsid w:val="000B7D38"/>
    <w:rsid w:val="000C0DB3"/>
    <w:rsid w:val="000C2197"/>
    <w:rsid w:val="000C3233"/>
    <w:rsid w:val="000C3FEB"/>
    <w:rsid w:val="000C4242"/>
    <w:rsid w:val="000C4EC5"/>
    <w:rsid w:val="000C66CD"/>
    <w:rsid w:val="000C7117"/>
    <w:rsid w:val="000C7B78"/>
    <w:rsid w:val="000C7CB9"/>
    <w:rsid w:val="000D010D"/>
    <w:rsid w:val="000D1281"/>
    <w:rsid w:val="000D2D49"/>
    <w:rsid w:val="000D4259"/>
    <w:rsid w:val="000D4ED3"/>
    <w:rsid w:val="000D5873"/>
    <w:rsid w:val="000D60F3"/>
    <w:rsid w:val="000D7F4B"/>
    <w:rsid w:val="000E154F"/>
    <w:rsid w:val="000E1A98"/>
    <w:rsid w:val="000E2010"/>
    <w:rsid w:val="000E23E9"/>
    <w:rsid w:val="000E3539"/>
    <w:rsid w:val="000E366B"/>
    <w:rsid w:val="000E3CCC"/>
    <w:rsid w:val="000E51C4"/>
    <w:rsid w:val="000E5794"/>
    <w:rsid w:val="000E5E04"/>
    <w:rsid w:val="000E65D3"/>
    <w:rsid w:val="000E6708"/>
    <w:rsid w:val="000F0C38"/>
    <w:rsid w:val="000F0D17"/>
    <w:rsid w:val="000F1A5F"/>
    <w:rsid w:val="000F1BA3"/>
    <w:rsid w:val="000F2610"/>
    <w:rsid w:val="000F5905"/>
    <w:rsid w:val="000F5D8E"/>
    <w:rsid w:val="000F6919"/>
    <w:rsid w:val="000F7613"/>
    <w:rsid w:val="00102AA1"/>
    <w:rsid w:val="001042B8"/>
    <w:rsid w:val="001045B1"/>
    <w:rsid w:val="0010465A"/>
    <w:rsid w:val="00104E14"/>
    <w:rsid w:val="00104F93"/>
    <w:rsid w:val="001056AE"/>
    <w:rsid w:val="001059D5"/>
    <w:rsid w:val="00106750"/>
    <w:rsid w:val="00107562"/>
    <w:rsid w:val="00107595"/>
    <w:rsid w:val="00107703"/>
    <w:rsid w:val="00110889"/>
    <w:rsid w:val="00111A47"/>
    <w:rsid w:val="001120E8"/>
    <w:rsid w:val="00112554"/>
    <w:rsid w:val="00112E21"/>
    <w:rsid w:val="00114885"/>
    <w:rsid w:val="00114968"/>
    <w:rsid w:val="00115265"/>
    <w:rsid w:val="0011526B"/>
    <w:rsid w:val="00116440"/>
    <w:rsid w:val="001177FA"/>
    <w:rsid w:val="0012037D"/>
    <w:rsid w:val="001216A8"/>
    <w:rsid w:val="0012416B"/>
    <w:rsid w:val="00124CB0"/>
    <w:rsid w:val="00125199"/>
    <w:rsid w:val="001277E9"/>
    <w:rsid w:val="0013082E"/>
    <w:rsid w:val="00132031"/>
    <w:rsid w:val="001330D3"/>
    <w:rsid w:val="00134EFF"/>
    <w:rsid w:val="001352DC"/>
    <w:rsid w:val="00135426"/>
    <w:rsid w:val="00137878"/>
    <w:rsid w:val="00140E58"/>
    <w:rsid w:val="00141ACE"/>
    <w:rsid w:val="00141E83"/>
    <w:rsid w:val="00142894"/>
    <w:rsid w:val="001438AB"/>
    <w:rsid w:val="001454D0"/>
    <w:rsid w:val="00145F09"/>
    <w:rsid w:val="0014751F"/>
    <w:rsid w:val="001507CB"/>
    <w:rsid w:val="00152DEE"/>
    <w:rsid w:val="001559B5"/>
    <w:rsid w:val="0015612B"/>
    <w:rsid w:val="0015644D"/>
    <w:rsid w:val="001600EA"/>
    <w:rsid w:val="001604FE"/>
    <w:rsid w:val="001605F6"/>
    <w:rsid w:val="001606E7"/>
    <w:rsid w:val="001616A6"/>
    <w:rsid w:val="001616D2"/>
    <w:rsid w:val="00162979"/>
    <w:rsid w:val="00162CEA"/>
    <w:rsid w:val="0016346D"/>
    <w:rsid w:val="00165438"/>
    <w:rsid w:val="00165A54"/>
    <w:rsid w:val="00166905"/>
    <w:rsid w:val="00167ADD"/>
    <w:rsid w:val="001702E3"/>
    <w:rsid w:val="00173CBE"/>
    <w:rsid w:val="00174F0F"/>
    <w:rsid w:val="00175956"/>
    <w:rsid w:val="00177B01"/>
    <w:rsid w:val="00180E3C"/>
    <w:rsid w:val="00181249"/>
    <w:rsid w:val="00181B1D"/>
    <w:rsid w:val="00183408"/>
    <w:rsid w:val="00183E5B"/>
    <w:rsid w:val="00183F07"/>
    <w:rsid w:val="001846F8"/>
    <w:rsid w:val="00185865"/>
    <w:rsid w:val="0018595F"/>
    <w:rsid w:val="0018606C"/>
    <w:rsid w:val="00186DD3"/>
    <w:rsid w:val="00187254"/>
    <w:rsid w:val="00187D47"/>
    <w:rsid w:val="00191F28"/>
    <w:rsid w:val="001925D3"/>
    <w:rsid w:val="0019325F"/>
    <w:rsid w:val="00193A7D"/>
    <w:rsid w:val="00193D7D"/>
    <w:rsid w:val="0019431D"/>
    <w:rsid w:val="001945FF"/>
    <w:rsid w:val="00195CED"/>
    <w:rsid w:val="0019697B"/>
    <w:rsid w:val="001A0B34"/>
    <w:rsid w:val="001A15B2"/>
    <w:rsid w:val="001A1A2D"/>
    <w:rsid w:val="001A2651"/>
    <w:rsid w:val="001A45FB"/>
    <w:rsid w:val="001A4C69"/>
    <w:rsid w:val="001A5826"/>
    <w:rsid w:val="001A6DAB"/>
    <w:rsid w:val="001A6EDF"/>
    <w:rsid w:val="001A77C4"/>
    <w:rsid w:val="001A7B0B"/>
    <w:rsid w:val="001A7F25"/>
    <w:rsid w:val="001B0813"/>
    <w:rsid w:val="001B4E56"/>
    <w:rsid w:val="001C3536"/>
    <w:rsid w:val="001C496B"/>
    <w:rsid w:val="001C54EA"/>
    <w:rsid w:val="001C58C1"/>
    <w:rsid w:val="001C6095"/>
    <w:rsid w:val="001C6696"/>
    <w:rsid w:val="001C6A1B"/>
    <w:rsid w:val="001C7A08"/>
    <w:rsid w:val="001C7A19"/>
    <w:rsid w:val="001C7DC2"/>
    <w:rsid w:val="001D2AC0"/>
    <w:rsid w:val="001D4C0E"/>
    <w:rsid w:val="001D7C9B"/>
    <w:rsid w:val="001D7D8E"/>
    <w:rsid w:val="001E0CFF"/>
    <w:rsid w:val="001E0D3C"/>
    <w:rsid w:val="001E1A79"/>
    <w:rsid w:val="001E2FDB"/>
    <w:rsid w:val="001E3878"/>
    <w:rsid w:val="001E45F3"/>
    <w:rsid w:val="001F0BB1"/>
    <w:rsid w:val="001F1830"/>
    <w:rsid w:val="001F3840"/>
    <w:rsid w:val="001F3AAF"/>
    <w:rsid w:val="001F43C9"/>
    <w:rsid w:val="001F5ECC"/>
    <w:rsid w:val="001F65E7"/>
    <w:rsid w:val="00200523"/>
    <w:rsid w:val="00200CDE"/>
    <w:rsid w:val="00205582"/>
    <w:rsid w:val="00205F5C"/>
    <w:rsid w:val="00205F8C"/>
    <w:rsid w:val="00207AF3"/>
    <w:rsid w:val="00207FE9"/>
    <w:rsid w:val="00211355"/>
    <w:rsid w:val="0021157D"/>
    <w:rsid w:val="002115D9"/>
    <w:rsid w:val="00212966"/>
    <w:rsid w:val="00212D4A"/>
    <w:rsid w:val="00213CED"/>
    <w:rsid w:val="00214341"/>
    <w:rsid w:val="002156AD"/>
    <w:rsid w:val="0021592C"/>
    <w:rsid w:val="00216DAF"/>
    <w:rsid w:val="0021743B"/>
    <w:rsid w:val="00220268"/>
    <w:rsid w:val="0022238C"/>
    <w:rsid w:val="0022368A"/>
    <w:rsid w:val="00223F2F"/>
    <w:rsid w:val="0022655E"/>
    <w:rsid w:val="00226595"/>
    <w:rsid w:val="00226D8B"/>
    <w:rsid w:val="0023164D"/>
    <w:rsid w:val="00231F20"/>
    <w:rsid w:val="00232EC0"/>
    <w:rsid w:val="00233AC8"/>
    <w:rsid w:val="00236191"/>
    <w:rsid w:val="00237746"/>
    <w:rsid w:val="002406A8"/>
    <w:rsid w:val="00240944"/>
    <w:rsid w:val="00241CE7"/>
    <w:rsid w:val="0024337C"/>
    <w:rsid w:val="0024373C"/>
    <w:rsid w:val="0024384C"/>
    <w:rsid w:val="00245534"/>
    <w:rsid w:val="00245792"/>
    <w:rsid w:val="002468CF"/>
    <w:rsid w:val="00247247"/>
    <w:rsid w:val="00251F43"/>
    <w:rsid w:val="00252009"/>
    <w:rsid w:val="00253CB1"/>
    <w:rsid w:val="00253DDA"/>
    <w:rsid w:val="002540F1"/>
    <w:rsid w:val="00261AAA"/>
    <w:rsid w:val="00262872"/>
    <w:rsid w:val="00263007"/>
    <w:rsid w:val="00263FDC"/>
    <w:rsid w:val="00271974"/>
    <w:rsid w:val="0027218A"/>
    <w:rsid w:val="00272B7B"/>
    <w:rsid w:val="00272EF0"/>
    <w:rsid w:val="00274729"/>
    <w:rsid w:val="00275DAA"/>
    <w:rsid w:val="002762BA"/>
    <w:rsid w:val="00277093"/>
    <w:rsid w:val="0027712B"/>
    <w:rsid w:val="002777A3"/>
    <w:rsid w:val="0028139E"/>
    <w:rsid w:val="00282BE6"/>
    <w:rsid w:val="00283C6C"/>
    <w:rsid w:val="002854C3"/>
    <w:rsid w:val="00286B8D"/>
    <w:rsid w:val="00287017"/>
    <w:rsid w:val="00287EFC"/>
    <w:rsid w:val="002914FD"/>
    <w:rsid w:val="0029322F"/>
    <w:rsid w:val="0029357E"/>
    <w:rsid w:val="00294504"/>
    <w:rsid w:val="002946A7"/>
    <w:rsid w:val="00296406"/>
    <w:rsid w:val="00297A6D"/>
    <w:rsid w:val="002A059F"/>
    <w:rsid w:val="002A23AA"/>
    <w:rsid w:val="002A2545"/>
    <w:rsid w:val="002A58BC"/>
    <w:rsid w:val="002A5E87"/>
    <w:rsid w:val="002A69D4"/>
    <w:rsid w:val="002B46FF"/>
    <w:rsid w:val="002B5542"/>
    <w:rsid w:val="002B6C4B"/>
    <w:rsid w:val="002B7A26"/>
    <w:rsid w:val="002B7AA3"/>
    <w:rsid w:val="002B7BFA"/>
    <w:rsid w:val="002C0476"/>
    <w:rsid w:val="002C2182"/>
    <w:rsid w:val="002C231D"/>
    <w:rsid w:val="002C245C"/>
    <w:rsid w:val="002C2AD4"/>
    <w:rsid w:val="002C4F2A"/>
    <w:rsid w:val="002C525E"/>
    <w:rsid w:val="002C6BB1"/>
    <w:rsid w:val="002D10A3"/>
    <w:rsid w:val="002D1B57"/>
    <w:rsid w:val="002D1E02"/>
    <w:rsid w:val="002D2ED7"/>
    <w:rsid w:val="002D349E"/>
    <w:rsid w:val="002D37E4"/>
    <w:rsid w:val="002D3A89"/>
    <w:rsid w:val="002D4CF2"/>
    <w:rsid w:val="002D5BDD"/>
    <w:rsid w:val="002D6217"/>
    <w:rsid w:val="002E1097"/>
    <w:rsid w:val="002E1DFC"/>
    <w:rsid w:val="002E2A0E"/>
    <w:rsid w:val="002E2F63"/>
    <w:rsid w:val="002E325E"/>
    <w:rsid w:val="002E3546"/>
    <w:rsid w:val="002E4E8E"/>
    <w:rsid w:val="002E5836"/>
    <w:rsid w:val="002E5B89"/>
    <w:rsid w:val="002E6619"/>
    <w:rsid w:val="002F0266"/>
    <w:rsid w:val="002F138D"/>
    <w:rsid w:val="002F2947"/>
    <w:rsid w:val="002F29A2"/>
    <w:rsid w:val="002F2BBD"/>
    <w:rsid w:val="002F3E2A"/>
    <w:rsid w:val="002F4E06"/>
    <w:rsid w:val="002F652F"/>
    <w:rsid w:val="002F7557"/>
    <w:rsid w:val="002F7E4A"/>
    <w:rsid w:val="00301D0A"/>
    <w:rsid w:val="00303EF3"/>
    <w:rsid w:val="003054A6"/>
    <w:rsid w:val="00305579"/>
    <w:rsid w:val="00306642"/>
    <w:rsid w:val="00307940"/>
    <w:rsid w:val="00311756"/>
    <w:rsid w:val="00313DBE"/>
    <w:rsid w:val="003144B8"/>
    <w:rsid w:val="0031633C"/>
    <w:rsid w:val="00316580"/>
    <w:rsid w:val="003169E6"/>
    <w:rsid w:val="0032122B"/>
    <w:rsid w:val="00322C5B"/>
    <w:rsid w:val="00323B27"/>
    <w:rsid w:val="0032420D"/>
    <w:rsid w:val="00327EE9"/>
    <w:rsid w:val="00330AFA"/>
    <w:rsid w:val="00332038"/>
    <w:rsid w:val="00333A4F"/>
    <w:rsid w:val="003356B1"/>
    <w:rsid w:val="00336676"/>
    <w:rsid w:val="00340A14"/>
    <w:rsid w:val="0034205D"/>
    <w:rsid w:val="003443AF"/>
    <w:rsid w:val="00344B62"/>
    <w:rsid w:val="00344C53"/>
    <w:rsid w:val="0034666D"/>
    <w:rsid w:val="00346A58"/>
    <w:rsid w:val="00350111"/>
    <w:rsid w:val="00350830"/>
    <w:rsid w:val="003516DB"/>
    <w:rsid w:val="00351A00"/>
    <w:rsid w:val="003521B7"/>
    <w:rsid w:val="0035779D"/>
    <w:rsid w:val="003615B7"/>
    <w:rsid w:val="00362041"/>
    <w:rsid w:val="00365FC7"/>
    <w:rsid w:val="00366BBD"/>
    <w:rsid w:val="00370A1F"/>
    <w:rsid w:val="0037105F"/>
    <w:rsid w:val="00371AD8"/>
    <w:rsid w:val="00372571"/>
    <w:rsid w:val="00373C23"/>
    <w:rsid w:val="0037560A"/>
    <w:rsid w:val="00377767"/>
    <w:rsid w:val="003810C7"/>
    <w:rsid w:val="003835E1"/>
    <w:rsid w:val="00383BA6"/>
    <w:rsid w:val="003842E4"/>
    <w:rsid w:val="00384962"/>
    <w:rsid w:val="00384E58"/>
    <w:rsid w:val="00384F08"/>
    <w:rsid w:val="00391A89"/>
    <w:rsid w:val="003932B8"/>
    <w:rsid w:val="003937B5"/>
    <w:rsid w:val="00394AFD"/>
    <w:rsid w:val="00395A3F"/>
    <w:rsid w:val="00396020"/>
    <w:rsid w:val="003963A7"/>
    <w:rsid w:val="003963DD"/>
    <w:rsid w:val="003A2382"/>
    <w:rsid w:val="003A2F06"/>
    <w:rsid w:val="003A3994"/>
    <w:rsid w:val="003A45A1"/>
    <w:rsid w:val="003A470F"/>
    <w:rsid w:val="003A4C55"/>
    <w:rsid w:val="003A5AD9"/>
    <w:rsid w:val="003A5ED3"/>
    <w:rsid w:val="003A6078"/>
    <w:rsid w:val="003A615F"/>
    <w:rsid w:val="003B198D"/>
    <w:rsid w:val="003B1B3B"/>
    <w:rsid w:val="003B24C0"/>
    <w:rsid w:val="003B5B7B"/>
    <w:rsid w:val="003B6222"/>
    <w:rsid w:val="003C07E3"/>
    <w:rsid w:val="003C144B"/>
    <w:rsid w:val="003C166F"/>
    <w:rsid w:val="003C2020"/>
    <w:rsid w:val="003C2022"/>
    <w:rsid w:val="003C31E9"/>
    <w:rsid w:val="003C3356"/>
    <w:rsid w:val="003C37B7"/>
    <w:rsid w:val="003C39BB"/>
    <w:rsid w:val="003C3A1B"/>
    <w:rsid w:val="003C46C0"/>
    <w:rsid w:val="003C554C"/>
    <w:rsid w:val="003C5D42"/>
    <w:rsid w:val="003C5E56"/>
    <w:rsid w:val="003C6BAC"/>
    <w:rsid w:val="003C7D66"/>
    <w:rsid w:val="003D0F94"/>
    <w:rsid w:val="003D2094"/>
    <w:rsid w:val="003D2F41"/>
    <w:rsid w:val="003D304D"/>
    <w:rsid w:val="003D4E16"/>
    <w:rsid w:val="003D4E90"/>
    <w:rsid w:val="003D510E"/>
    <w:rsid w:val="003D5A2A"/>
    <w:rsid w:val="003D5B6F"/>
    <w:rsid w:val="003D5FBB"/>
    <w:rsid w:val="003E2CFE"/>
    <w:rsid w:val="003E32BB"/>
    <w:rsid w:val="003E34E1"/>
    <w:rsid w:val="003E5BB3"/>
    <w:rsid w:val="003E5D2B"/>
    <w:rsid w:val="003E704F"/>
    <w:rsid w:val="003E7244"/>
    <w:rsid w:val="003F1D6E"/>
    <w:rsid w:val="003F2293"/>
    <w:rsid w:val="003F291A"/>
    <w:rsid w:val="003F2E68"/>
    <w:rsid w:val="003F3BE6"/>
    <w:rsid w:val="003F60CD"/>
    <w:rsid w:val="003F6F79"/>
    <w:rsid w:val="0040112E"/>
    <w:rsid w:val="0040210D"/>
    <w:rsid w:val="004022A2"/>
    <w:rsid w:val="004024FE"/>
    <w:rsid w:val="00402C48"/>
    <w:rsid w:val="00402D21"/>
    <w:rsid w:val="00403C4D"/>
    <w:rsid w:val="0040401B"/>
    <w:rsid w:val="00405342"/>
    <w:rsid w:val="00405938"/>
    <w:rsid w:val="0041062E"/>
    <w:rsid w:val="00410E80"/>
    <w:rsid w:val="0041294D"/>
    <w:rsid w:val="004136D1"/>
    <w:rsid w:val="00414374"/>
    <w:rsid w:val="0041592B"/>
    <w:rsid w:val="00416E38"/>
    <w:rsid w:val="004178E9"/>
    <w:rsid w:val="00420353"/>
    <w:rsid w:val="00420CBF"/>
    <w:rsid w:val="0042204D"/>
    <w:rsid w:val="0042236C"/>
    <w:rsid w:val="0042250E"/>
    <w:rsid w:val="00422664"/>
    <w:rsid w:val="00423258"/>
    <w:rsid w:val="00424A9F"/>
    <w:rsid w:val="00425329"/>
    <w:rsid w:val="004256F5"/>
    <w:rsid w:val="00425D02"/>
    <w:rsid w:val="00426619"/>
    <w:rsid w:val="00427E92"/>
    <w:rsid w:val="004318DC"/>
    <w:rsid w:val="0043793E"/>
    <w:rsid w:val="00440166"/>
    <w:rsid w:val="004426AA"/>
    <w:rsid w:val="004429B9"/>
    <w:rsid w:val="00444A48"/>
    <w:rsid w:val="00444E37"/>
    <w:rsid w:val="004473D9"/>
    <w:rsid w:val="004501BC"/>
    <w:rsid w:val="00450452"/>
    <w:rsid w:val="00450508"/>
    <w:rsid w:val="00450645"/>
    <w:rsid w:val="004520AE"/>
    <w:rsid w:val="004559B3"/>
    <w:rsid w:val="00455CD5"/>
    <w:rsid w:val="0045734D"/>
    <w:rsid w:val="00457DAD"/>
    <w:rsid w:val="00457F24"/>
    <w:rsid w:val="00461302"/>
    <w:rsid w:val="004613EC"/>
    <w:rsid w:val="00462737"/>
    <w:rsid w:val="00462D95"/>
    <w:rsid w:val="00463380"/>
    <w:rsid w:val="00463CB4"/>
    <w:rsid w:val="00463DB7"/>
    <w:rsid w:val="0046513B"/>
    <w:rsid w:val="004669C3"/>
    <w:rsid w:val="00466CFB"/>
    <w:rsid w:val="004712B2"/>
    <w:rsid w:val="00471616"/>
    <w:rsid w:val="00472867"/>
    <w:rsid w:val="0047344C"/>
    <w:rsid w:val="004756E7"/>
    <w:rsid w:val="00476513"/>
    <w:rsid w:val="00477D8A"/>
    <w:rsid w:val="0048073B"/>
    <w:rsid w:val="0048184C"/>
    <w:rsid w:val="00481A57"/>
    <w:rsid w:val="0048204A"/>
    <w:rsid w:val="004832BA"/>
    <w:rsid w:val="00483BF6"/>
    <w:rsid w:val="0048562E"/>
    <w:rsid w:val="00485A2B"/>
    <w:rsid w:val="004865A8"/>
    <w:rsid w:val="00490940"/>
    <w:rsid w:val="004914D5"/>
    <w:rsid w:val="00492102"/>
    <w:rsid w:val="00493740"/>
    <w:rsid w:val="00493F16"/>
    <w:rsid w:val="004941F5"/>
    <w:rsid w:val="004942A9"/>
    <w:rsid w:val="00494B25"/>
    <w:rsid w:val="00494DC1"/>
    <w:rsid w:val="00495BC4"/>
    <w:rsid w:val="00496815"/>
    <w:rsid w:val="004A02AB"/>
    <w:rsid w:val="004A030B"/>
    <w:rsid w:val="004A0A30"/>
    <w:rsid w:val="004A17C5"/>
    <w:rsid w:val="004A197A"/>
    <w:rsid w:val="004A2366"/>
    <w:rsid w:val="004A33AB"/>
    <w:rsid w:val="004A37C4"/>
    <w:rsid w:val="004A4363"/>
    <w:rsid w:val="004A43AC"/>
    <w:rsid w:val="004A5FA3"/>
    <w:rsid w:val="004A7CB1"/>
    <w:rsid w:val="004A7FDF"/>
    <w:rsid w:val="004B16A9"/>
    <w:rsid w:val="004B2FED"/>
    <w:rsid w:val="004B3673"/>
    <w:rsid w:val="004B4C13"/>
    <w:rsid w:val="004B58A9"/>
    <w:rsid w:val="004C0104"/>
    <w:rsid w:val="004C053D"/>
    <w:rsid w:val="004C0C24"/>
    <w:rsid w:val="004C1E9D"/>
    <w:rsid w:val="004C2A7F"/>
    <w:rsid w:val="004C46B4"/>
    <w:rsid w:val="004C5E01"/>
    <w:rsid w:val="004C607D"/>
    <w:rsid w:val="004D1186"/>
    <w:rsid w:val="004D2A91"/>
    <w:rsid w:val="004D2FDC"/>
    <w:rsid w:val="004D3EE3"/>
    <w:rsid w:val="004D5369"/>
    <w:rsid w:val="004D6248"/>
    <w:rsid w:val="004D63C3"/>
    <w:rsid w:val="004D6D06"/>
    <w:rsid w:val="004D78E6"/>
    <w:rsid w:val="004E11CB"/>
    <w:rsid w:val="004E1A08"/>
    <w:rsid w:val="004E32AB"/>
    <w:rsid w:val="004E375E"/>
    <w:rsid w:val="004E3BDE"/>
    <w:rsid w:val="004E4D5D"/>
    <w:rsid w:val="004E5155"/>
    <w:rsid w:val="004E72CF"/>
    <w:rsid w:val="004E7C7F"/>
    <w:rsid w:val="004F003A"/>
    <w:rsid w:val="004F0A16"/>
    <w:rsid w:val="004F0EDB"/>
    <w:rsid w:val="004F2984"/>
    <w:rsid w:val="004F3CA5"/>
    <w:rsid w:val="004F3ECB"/>
    <w:rsid w:val="004F5C33"/>
    <w:rsid w:val="004F604C"/>
    <w:rsid w:val="004F6433"/>
    <w:rsid w:val="004F6555"/>
    <w:rsid w:val="0050019B"/>
    <w:rsid w:val="00501733"/>
    <w:rsid w:val="005018A3"/>
    <w:rsid w:val="00501C47"/>
    <w:rsid w:val="00501FAA"/>
    <w:rsid w:val="00503346"/>
    <w:rsid w:val="005034EC"/>
    <w:rsid w:val="005121C1"/>
    <w:rsid w:val="005148D0"/>
    <w:rsid w:val="00514C6F"/>
    <w:rsid w:val="005162D6"/>
    <w:rsid w:val="00517BF6"/>
    <w:rsid w:val="005216CE"/>
    <w:rsid w:val="00521C0F"/>
    <w:rsid w:val="00521ECD"/>
    <w:rsid w:val="00522617"/>
    <w:rsid w:val="00522B8D"/>
    <w:rsid w:val="00523A8E"/>
    <w:rsid w:val="00523C97"/>
    <w:rsid w:val="005250FE"/>
    <w:rsid w:val="00526686"/>
    <w:rsid w:val="00530A54"/>
    <w:rsid w:val="00530F16"/>
    <w:rsid w:val="00531114"/>
    <w:rsid w:val="005329FF"/>
    <w:rsid w:val="00532C4C"/>
    <w:rsid w:val="0053349E"/>
    <w:rsid w:val="00534654"/>
    <w:rsid w:val="005367D5"/>
    <w:rsid w:val="0053692E"/>
    <w:rsid w:val="00536BA7"/>
    <w:rsid w:val="00541413"/>
    <w:rsid w:val="00542E97"/>
    <w:rsid w:val="0054473F"/>
    <w:rsid w:val="005453E8"/>
    <w:rsid w:val="005465A6"/>
    <w:rsid w:val="005501DE"/>
    <w:rsid w:val="00550628"/>
    <w:rsid w:val="00550B71"/>
    <w:rsid w:val="005526A2"/>
    <w:rsid w:val="0055365C"/>
    <w:rsid w:val="005538B3"/>
    <w:rsid w:val="005550B8"/>
    <w:rsid w:val="0055534A"/>
    <w:rsid w:val="00555C41"/>
    <w:rsid w:val="00560B94"/>
    <w:rsid w:val="00561DD1"/>
    <w:rsid w:val="0056322C"/>
    <w:rsid w:val="00563847"/>
    <w:rsid w:val="00563C74"/>
    <w:rsid w:val="00564732"/>
    <w:rsid w:val="00566BA7"/>
    <w:rsid w:val="005703B5"/>
    <w:rsid w:val="00570693"/>
    <w:rsid w:val="0057331A"/>
    <w:rsid w:val="0057402F"/>
    <w:rsid w:val="005743BD"/>
    <w:rsid w:val="00575574"/>
    <w:rsid w:val="005757C0"/>
    <w:rsid w:val="005758F9"/>
    <w:rsid w:val="00575BFB"/>
    <w:rsid w:val="0057633C"/>
    <w:rsid w:val="0058171D"/>
    <w:rsid w:val="00581B34"/>
    <w:rsid w:val="00584A2F"/>
    <w:rsid w:val="00584A50"/>
    <w:rsid w:val="00585CDB"/>
    <w:rsid w:val="005865BC"/>
    <w:rsid w:val="00587669"/>
    <w:rsid w:val="005917CB"/>
    <w:rsid w:val="005922C2"/>
    <w:rsid w:val="0059364A"/>
    <w:rsid w:val="00593F5F"/>
    <w:rsid w:val="00594DE6"/>
    <w:rsid w:val="005963B5"/>
    <w:rsid w:val="005A311E"/>
    <w:rsid w:val="005A4219"/>
    <w:rsid w:val="005A54B5"/>
    <w:rsid w:val="005A599F"/>
    <w:rsid w:val="005A61AA"/>
    <w:rsid w:val="005A7BD7"/>
    <w:rsid w:val="005B154F"/>
    <w:rsid w:val="005B1DB6"/>
    <w:rsid w:val="005B2041"/>
    <w:rsid w:val="005B24E8"/>
    <w:rsid w:val="005B47D3"/>
    <w:rsid w:val="005B5993"/>
    <w:rsid w:val="005B6320"/>
    <w:rsid w:val="005B6B7E"/>
    <w:rsid w:val="005B70AE"/>
    <w:rsid w:val="005B7D09"/>
    <w:rsid w:val="005C4B34"/>
    <w:rsid w:val="005C5A18"/>
    <w:rsid w:val="005D1BFF"/>
    <w:rsid w:val="005D1C2E"/>
    <w:rsid w:val="005D54CA"/>
    <w:rsid w:val="005D74EA"/>
    <w:rsid w:val="005E123F"/>
    <w:rsid w:val="005E2710"/>
    <w:rsid w:val="005E5857"/>
    <w:rsid w:val="005E762F"/>
    <w:rsid w:val="005E7DB2"/>
    <w:rsid w:val="005E7F3E"/>
    <w:rsid w:val="005F3C72"/>
    <w:rsid w:val="005F4333"/>
    <w:rsid w:val="005F7075"/>
    <w:rsid w:val="005F712D"/>
    <w:rsid w:val="005F7A43"/>
    <w:rsid w:val="005F7CD6"/>
    <w:rsid w:val="0060053F"/>
    <w:rsid w:val="00600997"/>
    <w:rsid w:val="006034F8"/>
    <w:rsid w:val="006036E5"/>
    <w:rsid w:val="00603A5A"/>
    <w:rsid w:val="0060420D"/>
    <w:rsid w:val="00604EBF"/>
    <w:rsid w:val="0060560F"/>
    <w:rsid w:val="0060566B"/>
    <w:rsid w:val="00606B6D"/>
    <w:rsid w:val="00606E15"/>
    <w:rsid w:val="00610BA8"/>
    <w:rsid w:val="00610BDF"/>
    <w:rsid w:val="00610D35"/>
    <w:rsid w:val="00611CFA"/>
    <w:rsid w:val="006132A5"/>
    <w:rsid w:val="00614D42"/>
    <w:rsid w:val="0061507A"/>
    <w:rsid w:val="006152A4"/>
    <w:rsid w:val="006153D0"/>
    <w:rsid w:val="00615DB0"/>
    <w:rsid w:val="006161C9"/>
    <w:rsid w:val="00616487"/>
    <w:rsid w:val="00616878"/>
    <w:rsid w:val="00617A74"/>
    <w:rsid w:val="006200C4"/>
    <w:rsid w:val="00621366"/>
    <w:rsid w:val="00621929"/>
    <w:rsid w:val="00621D8A"/>
    <w:rsid w:val="006250BF"/>
    <w:rsid w:val="006268C0"/>
    <w:rsid w:val="006336CC"/>
    <w:rsid w:val="00634BBD"/>
    <w:rsid w:val="00634C1F"/>
    <w:rsid w:val="00641AA9"/>
    <w:rsid w:val="00641E9E"/>
    <w:rsid w:val="00642789"/>
    <w:rsid w:val="00642F20"/>
    <w:rsid w:val="00643E18"/>
    <w:rsid w:val="00645E22"/>
    <w:rsid w:val="00646531"/>
    <w:rsid w:val="00646DFD"/>
    <w:rsid w:val="00647450"/>
    <w:rsid w:val="006475D4"/>
    <w:rsid w:val="006477D4"/>
    <w:rsid w:val="006507FA"/>
    <w:rsid w:val="006520D9"/>
    <w:rsid w:val="006522E9"/>
    <w:rsid w:val="00652A5F"/>
    <w:rsid w:val="0065344D"/>
    <w:rsid w:val="00653A04"/>
    <w:rsid w:val="00654179"/>
    <w:rsid w:val="006541E3"/>
    <w:rsid w:val="00655B1A"/>
    <w:rsid w:val="0065670A"/>
    <w:rsid w:val="006618EE"/>
    <w:rsid w:val="00661F91"/>
    <w:rsid w:val="00662B54"/>
    <w:rsid w:val="0066303E"/>
    <w:rsid w:val="00663D23"/>
    <w:rsid w:val="00664408"/>
    <w:rsid w:val="00664BE5"/>
    <w:rsid w:val="00665A1D"/>
    <w:rsid w:val="006707E8"/>
    <w:rsid w:val="00670C52"/>
    <w:rsid w:val="00671DF2"/>
    <w:rsid w:val="006729DB"/>
    <w:rsid w:val="0067417D"/>
    <w:rsid w:val="0067488B"/>
    <w:rsid w:val="0067624A"/>
    <w:rsid w:val="006762F2"/>
    <w:rsid w:val="00676496"/>
    <w:rsid w:val="00681354"/>
    <w:rsid w:val="0068180D"/>
    <w:rsid w:val="0068393A"/>
    <w:rsid w:val="00683F56"/>
    <w:rsid w:val="00684A71"/>
    <w:rsid w:val="006868CD"/>
    <w:rsid w:val="006912F6"/>
    <w:rsid w:val="006925EA"/>
    <w:rsid w:val="00692C5E"/>
    <w:rsid w:val="006930DE"/>
    <w:rsid w:val="00694663"/>
    <w:rsid w:val="00694C7B"/>
    <w:rsid w:val="006966EA"/>
    <w:rsid w:val="006A0AC1"/>
    <w:rsid w:val="006A11FF"/>
    <w:rsid w:val="006A1508"/>
    <w:rsid w:val="006A18BB"/>
    <w:rsid w:val="006A213C"/>
    <w:rsid w:val="006A4D08"/>
    <w:rsid w:val="006A638F"/>
    <w:rsid w:val="006A6540"/>
    <w:rsid w:val="006A67B0"/>
    <w:rsid w:val="006A7CA7"/>
    <w:rsid w:val="006B26E0"/>
    <w:rsid w:val="006B46A9"/>
    <w:rsid w:val="006B4AAB"/>
    <w:rsid w:val="006B534C"/>
    <w:rsid w:val="006B6108"/>
    <w:rsid w:val="006C133C"/>
    <w:rsid w:val="006C15A8"/>
    <w:rsid w:val="006C623A"/>
    <w:rsid w:val="006C666F"/>
    <w:rsid w:val="006C771A"/>
    <w:rsid w:val="006D2329"/>
    <w:rsid w:val="006D332D"/>
    <w:rsid w:val="006D358C"/>
    <w:rsid w:val="006D4CBD"/>
    <w:rsid w:val="006D50CB"/>
    <w:rsid w:val="006D6FA4"/>
    <w:rsid w:val="006D745D"/>
    <w:rsid w:val="006E0D6C"/>
    <w:rsid w:val="006E1D17"/>
    <w:rsid w:val="006E2299"/>
    <w:rsid w:val="006E5663"/>
    <w:rsid w:val="006E6176"/>
    <w:rsid w:val="006E6D82"/>
    <w:rsid w:val="006F05B4"/>
    <w:rsid w:val="006F4200"/>
    <w:rsid w:val="006F4370"/>
    <w:rsid w:val="006F49BD"/>
    <w:rsid w:val="006F4B48"/>
    <w:rsid w:val="006F4CAE"/>
    <w:rsid w:val="006F6325"/>
    <w:rsid w:val="0070023A"/>
    <w:rsid w:val="00700873"/>
    <w:rsid w:val="00702DFF"/>
    <w:rsid w:val="007032C6"/>
    <w:rsid w:val="007052CE"/>
    <w:rsid w:val="00707454"/>
    <w:rsid w:val="0071058A"/>
    <w:rsid w:val="00710A3C"/>
    <w:rsid w:val="00712802"/>
    <w:rsid w:val="007132E4"/>
    <w:rsid w:val="00713DDD"/>
    <w:rsid w:val="007149F2"/>
    <w:rsid w:val="00714F50"/>
    <w:rsid w:val="00715F28"/>
    <w:rsid w:val="0072099D"/>
    <w:rsid w:val="00720B47"/>
    <w:rsid w:val="00721DD4"/>
    <w:rsid w:val="00722E56"/>
    <w:rsid w:val="00724266"/>
    <w:rsid w:val="007244E8"/>
    <w:rsid w:val="0072534B"/>
    <w:rsid w:val="0072607A"/>
    <w:rsid w:val="00727438"/>
    <w:rsid w:val="007279DA"/>
    <w:rsid w:val="00727FBD"/>
    <w:rsid w:val="00732475"/>
    <w:rsid w:val="00737CF4"/>
    <w:rsid w:val="00742049"/>
    <w:rsid w:val="00743889"/>
    <w:rsid w:val="00743AE0"/>
    <w:rsid w:val="007440F7"/>
    <w:rsid w:val="00744CBE"/>
    <w:rsid w:val="00747FD3"/>
    <w:rsid w:val="00750695"/>
    <w:rsid w:val="00751C01"/>
    <w:rsid w:val="007520EE"/>
    <w:rsid w:val="00752546"/>
    <w:rsid w:val="007530CB"/>
    <w:rsid w:val="007535BE"/>
    <w:rsid w:val="00754201"/>
    <w:rsid w:val="0075593C"/>
    <w:rsid w:val="00755969"/>
    <w:rsid w:val="0075614A"/>
    <w:rsid w:val="00757597"/>
    <w:rsid w:val="007616DD"/>
    <w:rsid w:val="00763338"/>
    <w:rsid w:val="00763BA2"/>
    <w:rsid w:val="00763EBE"/>
    <w:rsid w:val="00765DC0"/>
    <w:rsid w:val="00766843"/>
    <w:rsid w:val="00766C0D"/>
    <w:rsid w:val="00766FB5"/>
    <w:rsid w:val="007732B6"/>
    <w:rsid w:val="00773447"/>
    <w:rsid w:val="0077365B"/>
    <w:rsid w:val="0077437C"/>
    <w:rsid w:val="00774DF4"/>
    <w:rsid w:val="00775005"/>
    <w:rsid w:val="00776010"/>
    <w:rsid w:val="00780388"/>
    <w:rsid w:val="007820FA"/>
    <w:rsid w:val="00783CA6"/>
    <w:rsid w:val="00784029"/>
    <w:rsid w:val="0078440D"/>
    <w:rsid w:val="0078613D"/>
    <w:rsid w:val="00786A69"/>
    <w:rsid w:val="0079045C"/>
    <w:rsid w:val="00791043"/>
    <w:rsid w:val="00791E6F"/>
    <w:rsid w:val="00793294"/>
    <w:rsid w:val="00793D54"/>
    <w:rsid w:val="00794BFF"/>
    <w:rsid w:val="00794E1E"/>
    <w:rsid w:val="00795088"/>
    <w:rsid w:val="00795376"/>
    <w:rsid w:val="007A04D7"/>
    <w:rsid w:val="007A4A72"/>
    <w:rsid w:val="007A59F8"/>
    <w:rsid w:val="007A5A66"/>
    <w:rsid w:val="007A6479"/>
    <w:rsid w:val="007A6FAA"/>
    <w:rsid w:val="007B39AA"/>
    <w:rsid w:val="007B45A5"/>
    <w:rsid w:val="007B71BF"/>
    <w:rsid w:val="007B787E"/>
    <w:rsid w:val="007C0AA7"/>
    <w:rsid w:val="007C0D1B"/>
    <w:rsid w:val="007C3D3B"/>
    <w:rsid w:val="007D1925"/>
    <w:rsid w:val="007D3931"/>
    <w:rsid w:val="007D41A1"/>
    <w:rsid w:val="007D5029"/>
    <w:rsid w:val="007D507C"/>
    <w:rsid w:val="007D5EFB"/>
    <w:rsid w:val="007D6458"/>
    <w:rsid w:val="007D6CE5"/>
    <w:rsid w:val="007D6F63"/>
    <w:rsid w:val="007D7491"/>
    <w:rsid w:val="007D783C"/>
    <w:rsid w:val="007E0EA8"/>
    <w:rsid w:val="007E1B7A"/>
    <w:rsid w:val="007E60F3"/>
    <w:rsid w:val="007F0100"/>
    <w:rsid w:val="007F2F86"/>
    <w:rsid w:val="007F6434"/>
    <w:rsid w:val="007F64AA"/>
    <w:rsid w:val="007F77C4"/>
    <w:rsid w:val="007F7B84"/>
    <w:rsid w:val="007F7C53"/>
    <w:rsid w:val="008004CD"/>
    <w:rsid w:val="0080070D"/>
    <w:rsid w:val="00801467"/>
    <w:rsid w:val="00801E8C"/>
    <w:rsid w:val="008039EE"/>
    <w:rsid w:val="008049FC"/>
    <w:rsid w:val="00810CFD"/>
    <w:rsid w:val="00810DB5"/>
    <w:rsid w:val="00813650"/>
    <w:rsid w:val="00815242"/>
    <w:rsid w:val="008158B2"/>
    <w:rsid w:val="00817140"/>
    <w:rsid w:val="00817296"/>
    <w:rsid w:val="00820ECB"/>
    <w:rsid w:val="00821750"/>
    <w:rsid w:val="0082179E"/>
    <w:rsid w:val="00822B53"/>
    <w:rsid w:val="008239FC"/>
    <w:rsid w:val="00824268"/>
    <w:rsid w:val="00824A13"/>
    <w:rsid w:val="00827D78"/>
    <w:rsid w:val="008302F2"/>
    <w:rsid w:val="00830B52"/>
    <w:rsid w:val="0083181C"/>
    <w:rsid w:val="0083211B"/>
    <w:rsid w:val="00832EA5"/>
    <w:rsid w:val="00833225"/>
    <w:rsid w:val="0083489B"/>
    <w:rsid w:val="00834C12"/>
    <w:rsid w:val="00835F7C"/>
    <w:rsid w:val="00836E1E"/>
    <w:rsid w:val="008373E3"/>
    <w:rsid w:val="00837BDF"/>
    <w:rsid w:val="00840561"/>
    <w:rsid w:val="00842901"/>
    <w:rsid w:val="0084290F"/>
    <w:rsid w:val="00843F67"/>
    <w:rsid w:val="00844ADA"/>
    <w:rsid w:val="00845349"/>
    <w:rsid w:val="00846A3E"/>
    <w:rsid w:val="0084745C"/>
    <w:rsid w:val="008475BB"/>
    <w:rsid w:val="008517CB"/>
    <w:rsid w:val="00854382"/>
    <w:rsid w:val="00854886"/>
    <w:rsid w:val="00854AAB"/>
    <w:rsid w:val="0085534B"/>
    <w:rsid w:val="00855E5D"/>
    <w:rsid w:val="008567E4"/>
    <w:rsid w:val="00856D69"/>
    <w:rsid w:val="008600AB"/>
    <w:rsid w:val="00862624"/>
    <w:rsid w:val="00862654"/>
    <w:rsid w:val="00862872"/>
    <w:rsid w:val="0086386C"/>
    <w:rsid w:val="00863BC2"/>
    <w:rsid w:val="00867A8B"/>
    <w:rsid w:val="00867B8D"/>
    <w:rsid w:val="00867E06"/>
    <w:rsid w:val="008701DF"/>
    <w:rsid w:val="008703F7"/>
    <w:rsid w:val="008707FE"/>
    <w:rsid w:val="00870F87"/>
    <w:rsid w:val="00872AF1"/>
    <w:rsid w:val="008736B6"/>
    <w:rsid w:val="00874A35"/>
    <w:rsid w:val="008755C9"/>
    <w:rsid w:val="0087593E"/>
    <w:rsid w:val="0087789D"/>
    <w:rsid w:val="00880223"/>
    <w:rsid w:val="0088154E"/>
    <w:rsid w:val="00883177"/>
    <w:rsid w:val="00883C9F"/>
    <w:rsid w:val="00884860"/>
    <w:rsid w:val="00884EAA"/>
    <w:rsid w:val="008912B7"/>
    <w:rsid w:val="00892E3F"/>
    <w:rsid w:val="008936A7"/>
    <w:rsid w:val="008939EB"/>
    <w:rsid w:val="00893A76"/>
    <w:rsid w:val="00896359"/>
    <w:rsid w:val="0089673A"/>
    <w:rsid w:val="008970F3"/>
    <w:rsid w:val="00897423"/>
    <w:rsid w:val="00897589"/>
    <w:rsid w:val="00897F2D"/>
    <w:rsid w:val="008A2650"/>
    <w:rsid w:val="008A34AA"/>
    <w:rsid w:val="008A3902"/>
    <w:rsid w:val="008A4571"/>
    <w:rsid w:val="008A5037"/>
    <w:rsid w:val="008A600C"/>
    <w:rsid w:val="008A6A07"/>
    <w:rsid w:val="008B2E77"/>
    <w:rsid w:val="008B4BAD"/>
    <w:rsid w:val="008B4F87"/>
    <w:rsid w:val="008B6002"/>
    <w:rsid w:val="008B7CF3"/>
    <w:rsid w:val="008C0BA4"/>
    <w:rsid w:val="008C1E0B"/>
    <w:rsid w:val="008C2C2D"/>
    <w:rsid w:val="008C2F3B"/>
    <w:rsid w:val="008C331B"/>
    <w:rsid w:val="008C34B6"/>
    <w:rsid w:val="008C3CD4"/>
    <w:rsid w:val="008C5C69"/>
    <w:rsid w:val="008C62C9"/>
    <w:rsid w:val="008C6EB8"/>
    <w:rsid w:val="008C79D9"/>
    <w:rsid w:val="008D365A"/>
    <w:rsid w:val="008D51BB"/>
    <w:rsid w:val="008D5E28"/>
    <w:rsid w:val="008D71E0"/>
    <w:rsid w:val="008E113A"/>
    <w:rsid w:val="008E13CD"/>
    <w:rsid w:val="008E2C3E"/>
    <w:rsid w:val="008E45DB"/>
    <w:rsid w:val="008F1AA4"/>
    <w:rsid w:val="008F1E20"/>
    <w:rsid w:val="008F2786"/>
    <w:rsid w:val="008F2FFD"/>
    <w:rsid w:val="008F36D3"/>
    <w:rsid w:val="008F3ABE"/>
    <w:rsid w:val="008F40E6"/>
    <w:rsid w:val="008F7152"/>
    <w:rsid w:val="009030DA"/>
    <w:rsid w:val="00903B61"/>
    <w:rsid w:val="0090406F"/>
    <w:rsid w:val="00904B4D"/>
    <w:rsid w:val="00905857"/>
    <w:rsid w:val="00906109"/>
    <w:rsid w:val="0090649A"/>
    <w:rsid w:val="0090684D"/>
    <w:rsid w:val="00910EE6"/>
    <w:rsid w:val="00911FBC"/>
    <w:rsid w:val="0091524F"/>
    <w:rsid w:val="00915BFD"/>
    <w:rsid w:val="00915FF9"/>
    <w:rsid w:val="00916AAB"/>
    <w:rsid w:val="009174BE"/>
    <w:rsid w:val="00917F40"/>
    <w:rsid w:val="00921E11"/>
    <w:rsid w:val="00922F6C"/>
    <w:rsid w:val="00924FE4"/>
    <w:rsid w:val="009251B9"/>
    <w:rsid w:val="0092576A"/>
    <w:rsid w:val="00925C10"/>
    <w:rsid w:val="00925FC4"/>
    <w:rsid w:val="0092725D"/>
    <w:rsid w:val="009274B6"/>
    <w:rsid w:val="0093105E"/>
    <w:rsid w:val="009316FB"/>
    <w:rsid w:val="0093233C"/>
    <w:rsid w:val="009324E4"/>
    <w:rsid w:val="009325A4"/>
    <w:rsid w:val="009340E3"/>
    <w:rsid w:val="0093424E"/>
    <w:rsid w:val="00934838"/>
    <w:rsid w:val="00935EB3"/>
    <w:rsid w:val="00937F0D"/>
    <w:rsid w:val="009406B3"/>
    <w:rsid w:val="009415E5"/>
    <w:rsid w:val="0094301B"/>
    <w:rsid w:val="0094304F"/>
    <w:rsid w:val="00943153"/>
    <w:rsid w:val="009443B0"/>
    <w:rsid w:val="00947812"/>
    <w:rsid w:val="009508AA"/>
    <w:rsid w:val="0095565C"/>
    <w:rsid w:val="00955A50"/>
    <w:rsid w:val="00956116"/>
    <w:rsid w:val="00956868"/>
    <w:rsid w:val="00957FA5"/>
    <w:rsid w:val="00961006"/>
    <w:rsid w:val="00965390"/>
    <w:rsid w:val="0096591E"/>
    <w:rsid w:val="00965B36"/>
    <w:rsid w:val="009664F3"/>
    <w:rsid w:val="0097178F"/>
    <w:rsid w:val="00971CF4"/>
    <w:rsid w:val="00973926"/>
    <w:rsid w:val="00973E76"/>
    <w:rsid w:val="00974779"/>
    <w:rsid w:val="00974FF1"/>
    <w:rsid w:val="00975862"/>
    <w:rsid w:val="00975F9F"/>
    <w:rsid w:val="00976A08"/>
    <w:rsid w:val="00976B7F"/>
    <w:rsid w:val="0098081F"/>
    <w:rsid w:val="00981734"/>
    <w:rsid w:val="00982AB7"/>
    <w:rsid w:val="00983A8F"/>
    <w:rsid w:val="0098534B"/>
    <w:rsid w:val="00986EF1"/>
    <w:rsid w:val="0098767C"/>
    <w:rsid w:val="00987D34"/>
    <w:rsid w:val="009903D5"/>
    <w:rsid w:val="009907AE"/>
    <w:rsid w:val="00991C8E"/>
    <w:rsid w:val="00991CCC"/>
    <w:rsid w:val="00996731"/>
    <w:rsid w:val="009A04A3"/>
    <w:rsid w:val="009A07E9"/>
    <w:rsid w:val="009A1E75"/>
    <w:rsid w:val="009A3925"/>
    <w:rsid w:val="009A48CA"/>
    <w:rsid w:val="009A547C"/>
    <w:rsid w:val="009A56D9"/>
    <w:rsid w:val="009A7564"/>
    <w:rsid w:val="009B03BC"/>
    <w:rsid w:val="009B0AD4"/>
    <w:rsid w:val="009B1CFB"/>
    <w:rsid w:val="009B2212"/>
    <w:rsid w:val="009B27F5"/>
    <w:rsid w:val="009B28AD"/>
    <w:rsid w:val="009B2F95"/>
    <w:rsid w:val="009B322E"/>
    <w:rsid w:val="009B3CE2"/>
    <w:rsid w:val="009B3F24"/>
    <w:rsid w:val="009C051B"/>
    <w:rsid w:val="009C120D"/>
    <w:rsid w:val="009C2FCA"/>
    <w:rsid w:val="009C32B2"/>
    <w:rsid w:val="009C372B"/>
    <w:rsid w:val="009C398A"/>
    <w:rsid w:val="009C3B95"/>
    <w:rsid w:val="009C49A8"/>
    <w:rsid w:val="009C4C2B"/>
    <w:rsid w:val="009C5EA0"/>
    <w:rsid w:val="009C69B7"/>
    <w:rsid w:val="009C73C8"/>
    <w:rsid w:val="009C7713"/>
    <w:rsid w:val="009D0B8E"/>
    <w:rsid w:val="009D60D3"/>
    <w:rsid w:val="009D6A9E"/>
    <w:rsid w:val="009D6B18"/>
    <w:rsid w:val="009D6C7E"/>
    <w:rsid w:val="009D7620"/>
    <w:rsid w:val="009D768A"/>
    <w:rsid w:val="009D7E97"/>
    <w:rsid w:val="009E01D8"/>
    <w:rsid w:val="009E0812"/>
    <w:rsid w:val="009E10B1"/>
    <w:rsid w:val="009E2852"/>
    <w:rsid w:val="009E34B8"/>
    <w:rsid w:val="009E3D75"/>
    <w:rsid w:val="009E4688"/>
    <w:rsid w:val="009E584F"/>
    <w:rsid w:val="009E5FE5"/>
    <w:rsid w:val="009E721B"/>
    <w:rsid w:val="009E7C7A"/>
    <w:rsid w:val="009F0FAD"/>
    <w:rsid w:val="009F1512"/>
    <w:rsid w:val="009F1536"/>
    <w:rsid w:val="009F4628"/>
    <w:rsid w:val="009F4CE1"/>
    <w:rsid w:val="009F5E9B"/>
    <w:rsid w:val="009F7160"/>
    <w:rsid w:val="00A00899"/>
    <w:rsid w:val="00A01E35"/>
    <w:rsid w:val="00A03FDF"/>
    <w:rsid w:val="00A04D0C"/>
    <w:rsid w:val="00A04FF6"/>
    <w:rsid w:val="00A0519F"/>
    <w:rsid w:val="00A06444"/>
    <w:rsid w:val="00A06EC2"/>
    <w:rsid w:val="00A07CFC"/>
    <w:rsid w:val="00A12A26"/>
    <w:rsid w:val="00A12E6F"/>
    <w:rsid w:val="00A13409"/>
    <w:rsid w:val="00A1625B"/>
    <w:rsid w:val="00A16EE8"/>
    <w:rsid w:val="00A2009B"/>
    <w:rsid w:val="00A2022E"/>
    <w:rsid w:val="00A2155B"/>
    <w:rsid w:val="00A21A50"/>
    <w:rsid w:val="00A221B4"/>
    <w:rsid w:val="00A2235E"/>
    <w:rsid w:val="00A235DB"/>
    <w:rsid w:val="00A2423D"/>
    <w:rsid w:val="00A31E89"/>
    <w:rsid w:val="00A32C0E"/>
    <w:rsid w:val="00A33455"/>
    <w:rsid w:val="00A334DE"/>
    <w:rsid w:val="00A3640B"/>
    <w:rsid w:val="00A368FF"/>
    <w:rsid w:val="00A37BBF"/>
    <w:rsid w:val="00A40C7A"/>
    <w:rsid w:val="00A427F2"/>
    <w:rsid w:val="00A42CC9"/>
    <w:rsid w:val="00A45286"/>
    <w:rsid w:val="00A4671F"/>
    <w:rsid w:val="00A46E79"/>
    <w:rsid w:val="00A46FCB"/>
    <w:rsid w:val="00A50909"/>
    <w:rsid w:val="00A52A76"/>
    <w:rsid w:val="00A5311A"/>
    <w:rsid w:val="00A55FE2"/>
    <w:rsid w:val="00A56300"/>
    <w:rsid w:val="00A5653D"/>
    <w:rsid w:val="00A6001E"/>
    <w:rsid w:val="00A60216"/>
    <w:rsid w:val="00A60869"/>
    <w:rsid w:val="00A6118B"/>
    <w:rsid w:val="00A6336B"/>
    <w:rsid w:val="00A65556"/>
    <w:rsid w:val="00A67582"/>
    <w:rsid w:val="00A67E21"/>
    <w:rsid w:val="00A7068C"/>
    <w:rsid w:val="00A71EBF"/>
    <w:rsid w:val="00A73151"/>
    <w:rsid w:val="00A75000"/>
    <w:rsid w:val="00A758E4"/>
    <w:rsid w:val="00A7601C"/>
    <w:rsid w:val="00A760CD"/>
    <w:rsid w:val="00A770DE"/>
    <w:rsid w:val="00A777AB"/>
    <w:rsid w:val="00A8046A"/>
    <w:rsid w:val="00A834C5"/>
    <w:rsid w:val="00A843E0"/>
    <w:rsid w:val="00A8461C"/>
    <w:rsid w:val="00A8468D"/>
    <w:rsid w:val="00A86534"/>
    <w:rsid w:val="00A92758"/>
    <w:rsid w:val="00A92B6F"/>
    <w:rsid w:val="00A94F20"/>
    <w:rsid w:val="00A96A35"/>
    <w:rsid w:val="00A97282"/>
    <w:rsid w:val="00A976E5"/>
    <w:rsid w:val="00AA067E"/>
    <w:rsid w:val="00AA1C1C"/>
    <w:rsid w:val="00AA482D"/>
    <w:rsid w:val="00AA53C7"/>
    <w:rsid w:val="00AA603E"/>
    <w:rsid w:val="00AA64F6"/>
    <w:rsid w:val="00AA6B45"/>
    <w:rsid w:val="00AA738C"/>
    <w:rsid w:val="00AB0F98"/>
    <w:rsid w:val="00AB2479"/>
    <w:rsid w:val="00AB449E"/>
    <w:rsid w:val="00AB4BFF"/>
    <w:rsid w:val="00AB4E5D"/>
    <w:rsid w:val="00AB7156"/>
    <w:rsid w:val="00AB73D1"/>
    <w:rsid w:val="00AC0DD1"/>
    <w:rsid w:val="00AC1565"/>
    <w:rsid w:val="00AC1D51"/>
    <w:rsid w:val="00AC2017"/>
    <w:rsid w:val="00AC21D2"/>
    <w:rsid w:val="00AC2C52"/>
    <w:rsid w:val="00AC3682"/>
    <w:rsid w:val="00AC652E"/>
    <w:rsid w:val="00AD0528"/>
    <w:rsid w:val="00AD054B"/>
    <w:rsid w:val="00AD058C"/>
    <w:rsid w:val="00AD076D"/>
    <w:rsid w:val="00AD0836"/>
    <w:rsid w:val="00AD0F0D"/>
    <w:rsid w:val="00AD1046"/>
    <w:rsid w:val="00AD204A"/>
    <w:rsid w:val="00AD2D04"/>
    <w:rsid w:val="00AD3392"/>
    <w:rsid w:val="00AD6411"/>
    <w:rsid w:val="00AD6884"/>
    <w:rsid w:val="00AD6967"/>
    <w:rsid w:val="00AE01AF"/>
    <w:rsid w:val="00AE2CA7"/>
    <w:rsid w:val="00AE362C"/>
    <w:rsid w:val="00AE6122"/>
    <w:rsid w:val="00AE6C23"/>
    <w:rsid w:val="00AE7A62"/>
    <w:rsid w:val="00AF11CD"/>
    <w:rsid w:val="00AF154D"/>
    <w:rsid w:val="00AF3C33"/>
    <w:rsid w:val="00AF4F53"/>
    <w:rsid w:val="00AF6378"/>
    <w:rsid w:val="00AF6FAC"/>
    <w:rsid w:val="00B0060F"/>
    <w:rsid w:val="00B00B79"/>
    <w:rsid w:val="00B00CD7"/>
    <w:rsid w:val="00B03ECC"/>
    <w:rsid w:val="00B045A8"/>
    <w:rsid w:val="00B04D1C"/>
    <w:rsid w:val="00B0638D"/>
    <w:rsid w:val="00B07077"/>
    <w:rsid w:val="00B10D13"/>
    <w:rsid w:val="00B10E56"/>
    <w:rsid w:val="00B1406B"/>
    <w:rsid w:val="00B17719"/>
    <w:rsid w:val="00B17BE7"/>
    <w:rsid w:val="00B2119B"/>
    <w:rsid w:val="00B22725"/>
    <w:rsid w:val="00B2489F"/>
    <w:rsid w:val="00B26079"/>
    <w:rsid w:val="00B2757A"/>
    <w:rsid w:val="00B314E4"/>
    <w:rsid w:val="00B32733"/>
    <w:rsid w:val="00B32B1F"/>
    <w:rsid w:val="00B34A87"/>
    <w:rsid w:val="00B34D1D"/>
    <w:rsid w:val="00B34F2D"/>
    <w:rsid w:val="00B358F8"/>
    <w:rsid w:val="00B35FBD"/>
    <w:rsid w:val="00B36512"/>
    <w:rsid w:val="00B36BF3"/>
    <w:rsid w:val="00B36CB3"/>
    <w:rsid w:val="00B37930"/>
    <w:rsid w:val="00B4032B"/>
    <w:rsid w:val="00B40F4E"/>
    <w:rsid w:val="00B413B8"/>
    <w:rsid w:val="00B4216C"/>
    <w:rsid w:val="00B42C8F"/>
    <w:rsid w:val="00B42D99"/>
    <w:rsid w:val="00B42EF7"/>
    <w:rsid w:val="00B4314F"/>
    <w:rsid w:val="00B437C7"/>
    <w:rsid w:val="00B438C4"/>
    <w:rsid w:val="00B44605"/>
    <w:rsid w:val="00B453E7"/>
    <w:rsid w:val="00B467E3"/>
    <w:rsid w:val="00B47CD3"/>
    <w:rsid w:val="00B510DC"/>
    <w:rsid w:val="00B511F3"/>
    <w:rsid w:val="00B512E1"/>
    <w:rsid w:val="00B55328"/>
    <w:rsid w:val="00B55C0F"/>
    <w:rsid w:val="00B60680"/>
    <w:rsid w:val="00B617BE"/>
    <w:rsid w:val="00B628E7"/>
    <w:rsid w:val="00B63B98"/>
    <w:rsid w:val="00B64F6D"/>
    <w:rsid w:val="00B65DD1"/>
    <w:rsid w:val="00B66EFD"/>
    <w:rsid w:val="00B70C82"/>
    <w:rsid w:val="00B70E6F"/>
    <w:rsid w:val="00B713D9"/>
    <w:rsid w:val="00B7221E"/>
    <w:rsid w:val="00B72767"/>
    <w:rsid w:val="00B72BCD"/>
    <w:rsid w:val="00B753DC"/>
    <w:rsid w:val="00B75501"/>
    <w:rsid w:val="00B76373"/>
    <w:rsid w:val="00B764AA"/>
    <w:rsid w:val="00B8000D"/>
    <w:rsid w:val="00B8133C"/>
    <w:rsid w:val="00B81554"/>
    <w:rsid w:val="00B81AB5"/>
    <w:rsid w:val="00B83DDF"/>
    <w:rsid w:val="00B84383"/>
    <w:rsid w:val="00B846B6"/>
    <w:rsid w:val="00B84D25"/>
    <w:rsid w:val="00B84EAF"/>
    <w:rsid w:val="00B8552F"/>
    <w:rsid w:val="00B869B6"/>
    <w:rsid w:val="00B92751"/>
    <w:rsid w:val="00B92D41"/>
    <w:rsid w:val="00B92FD7"/>
    <w:rsid w:val="00B938B1"/>
    <w:rsid w:val="00B94417"/>
    <w:rsid w:val="00B94C79"/>
    <w:rsid w:val="00B9509C"/>
    <w:rsid w:val="00B95589"/>
    <w:rsid w:val="00B956EB"/>
    <w:rsid w:val="00B96182"/>
    <w:rsid w:val="00B967C9"/>
    <w:rsid w:val="00B9713C"/>
    <w:rsid w:val="00B97D58"/>
    <w:rsid w:val="00BA0857"/>
    <w:rsid w:val="00BA0EA6"/>
    <w:rsid w:val="00BA15C5"/>
    <w:rsid w:val="00BA2F2D"/>
    <w:rsid w:val="00BA3225"/>
    <w:rsid w:val="00BA40A6"/>
    <w:rsid w:val="00BA460D"/>
    <w:rsid w:val="00BA5939"/>
    <w:rsid w:val="00BA73DC"/>
    <w:rsid w:val="00BA7699"/>
    <w:rsid w:val="00BA7977"/>
    <w:rsid w:val="00BB342E"/>
    <w:rsid w:val="00BB49F0"/>
    <w:rsid w:val="00BB4BC2"/>
    <w:rsid w:val="00BB61F5"/>
    <w:rsid w:val="00BC0884"/>
    <w:rsid w:val="00BC10D7"/>
    <w:rsid w:val="00BC111B"/>
    <w:rsid w:val="00BC1E19"/>
    <w:rsid w:val="00BC3053"/>
    <w:rsid w:val="00BC4614"/>
    <w:rsid w:val="00BC4981"/>
    <w:rsid w:val="00BC4F1E"/>
    <w:rsid w:val="00BC5949"/>
    <w:rsid w:val="00BC6927"/>
    <w:rsid w:val="00BC6CDC"/>
    <w:rsid w:val="00BD0C48"/>
    <w:rsid w:val="00BD170C"/>
    <w:rsid w:val="00BD257C"/>
    <w:rsid w:val="00BD2B92"/>
    <w:rsid w:val="00BD5C96"/>
    <w:rsid w:val="00BD67C2"/>
    <w:rsid w:val="00BE05B1"/>
    <w:rsid w:val="00BE29C6"/>
    <w:rsid w:val="00BE3952"/>
    <w:rsid w:val="00BE5026"/>
    <w:rsid w:val="00BE68AC"/>
    <w:rsid w:val="00BE7533"/>
    <w:rsid w:val="00BF292E"/>
    <w:rsid w:val="00BF455A"/>
    <w:rsid w:val="00BF493F"/>
    <w:rsid w:val="00BF5A0A"/>
    <w:rsid w:val="00BF5C0E"/>
    <w:rsid w:val="00C023A2"/>
    <w:rsid w:val="00C04512"/>
    <w:rsid w:val="00C045A0"/>
    <w:rsid w:val="00C061BA"/>
    <w:rsid w:val="00C06B98"/>
    <w:rsid w:val="00C06E1C"/>
    <w:rsid w:val="00C06FCD"/>
    <w:rsid w:val="00C110EB"/>
    <w:rsid w:val="00C1257B"/>
    <w:rsid w:val="00C1395E"/>
    <w:rsid w:val="00C156FE"/>
    <w:rsid w:val="00C15F83"/>
    <w:rsid w:val="00C178F3"/>
    <w:rsid w:val="00C17C82"/>
    <w:rsid w:val="00C2000B"/>
    <w:rsid w:val="00C22142"/>
    <w:rsid w:val="00C22178"/>
    <w:rsid w:val="00C224AA"/>
    <w:rsid w:val="00C23ADB"/>
    <w:rsid w:val="00C24AD5"/>
    <w:rsid w:val="00C25754"/>
    <w:rsid w:val="00C26A66"/>
    <w:rsid w:val="00C32A6D"/>
    <w:rsid w:val="00C33761"/>
    <w:rsid w:val="00C338B8"/>
    <w:rsid w:val="00C33ECB"/>
    <w:rsid w:val="00C33FA6"/>
    <w:rsid w:val="00C34A3D"/>
    <w:rsid w:val="00C35228"/>
    <w:rsid w:val="00C37FDF"/>
    <w:rsid w:val="00C40031"/>
    <w:rsid w:val="00C41887"/>
    <w:rsid w:val="00C438C6"/>
    <w:rsid w:val="00C45951"/>
    <w:rsid w:val="00C45996"/>
    <w:rsid w:val="00C47704"/>
    <w:rsid w:val="00C52AD2"/>
    <w:rsid w:val="00C54694"/>
    <w:rsid w:val="00C60102"/>
    <w:rsid w:val="00C61413"/>
    <w:rsid w:val="00C6269A"/>
    <w:rsid w:val="00C62E01"/>
    <w:rsid w:val="00C63CBB"/>
    <w:rsid w:val="00C63D08"/>
    <w:rsid w:val="00C65CA2"/>
    <w:rsid w:val="00C662EA"/>
    <w:rsid w:val="00C66608"/>
    <w:rsid w:val="00C677F4"/>
    <w:rsid w:val="00C67DFC"/>
    <w:rsid w:val="00C71226"/>
    <w:rsid w:val="00C728F5"/>
    <w:rsid w:val="00C74ACD"/>
    <w:rsid w:val="00C77D76"/>
    <w:rsid w:val="00C806F4"/>
    <w:rsid w:val="00C80D8A"/>
    <w:rsid w:val="00C81C9D"/>
    <w:rsid w:val="00C82F91"/>
    <w:rsid w:val="00C83490"/>
    <w:rsid w:val="00C83611"/>
    <w:rsid w:val="00C8409F"/>
    <w:rsid w:val="00C8441C"/>
    <w:rsid w:val="00C84808"/>
    <w:rsid w:val="00C85B63"/>
    <w:rsid w:val="00C85FDF"/>
    <w:rsid w:val="00C8675A"/>
    <w:rsid w:val="00C8765F"/>
    <w:rsid w:val="00C9036C"/>
    <w:rsid w:val="00C94556"/>
    <w:rsid w:val="00C95755"/>
    <w:rsid w:val="00C9636D"/>
    <w:rsid w:val="00C9788A"/>
    <w:rsid w:val="00C979C6"/>
    <w:rsid w:val="00CA24C5"/>
    <w:rsid w:val="00CA2C36"/>
    <w:rsid w:val="00CA44D9"/>
    <w:rsid w:val="00CA4ABD"/>
    <w:rsid w:val="00CA52B4"/>
    <w:rsid w:val="00CA547B"/>
    <w:rsid w:val="00CA5FD6"/>
    <w:rsid w:val="00CA6481"/>
    <w:rsid w:val="00CA7A5D"/>
    <w:rsid w:val="00CB2336"/>
    <w:rsid w:val="00CB2703"/>
    <w:rsid w:val="00CB3330"/>
    <w:rsid w:val="00CB534A"/>
    <w:rsid w:val="00CB76A3"/>
    <w:rsid w:val="00CB7750"/>
    <w:rsid w:val="00CC0478"/>
    <w:rsid w:val="00CC12FF"/>
    <w:rsid w:val="00CC15FF"/>
    <w:rsid w:val="00CC213C"/>
    <w:rsid w:val="00CC3FA7"/>
    <w:rsid w:val="00CC443A"/>
    <w:rsid w:val="00CC5AB9"/>
    <w:rsid w:val="00CC7300"/>
    <w:rsid w:val="00CD02FA"/>
    <w:rsid w:val="00CD05EA"/>
    <w:rsid w:val="00CD11A6"/>
    <w:rsid w:val="00CD1B69"/>
    <w:rsid w:val="00CD2066"/>
    <w:rsid w:val="00CD354C"/>
    <w:rsid w:val="00CD3EDD"/>
    <w:rsid w:val="00CD4957"/>
    <w:rsid w:val="00CD5C85"/>
    <w:rsid w:val="00CE0B9E"/>
    <w:rsid w:val="00CE11C3"/>
    <w:rsid w:val="00CE1C68"/>
    <w:rsid w:val="00CE335A"/>
    <w:rsid w:val="00CE33A0"/>
    <w:rsid w:val="00CE35EA"/>
    <w:rsid w:val="00CE4F6B"/>
    <w:rsid w:val="00CE507D"/>
    <w:rsid w:val="00CE50E9"/>
    <w:rsid w:val="00CE52A2"/>
    <w:rsid w:val="00CE660E"/>
    <w:rsid w:val="00CE6CBF"/>
    <w:rsid w:val="00CE71A6"/>
    <w:rsid w:val="00CE7AA8"/>
    <w:rsid w:val="00CF23E7"/>
    <w:rsid w:val="00CF2E65"/>
    <w:rsid w:val="00CF3232"/>
    <w:rsid w:val="00CF5861"/>
    <w:rsid w:val="00CF7062"/>
    <w:rsid w:val="00CF79FF"/>
    <w:rsid w:val="00D0047A"/>
    <w:rsid w:val="00D016FF"/>
    <w:rsid w:val="00D01F05"/>
    <w:rsid w:val="00D02FDB"/>
    <w:rsid w:val="00D04790"/>
    <w:rsid w:val="00D0520A"/>
    <w:rsid w:val="00D074C2"/>
    <w:rsid w:val="00D101C6"/>
    <w:rsid w:val="00D12B34"/>
    <w:rsid w:val="00D12F26"/>
    <w:rsid w:val="00D134EF"/>
    <w:rsid w:val="00D1441F"/>
    <w:rsid w:val="00D164CE"/>
    <w:rsid w:val="00D16502"/>
    <w:rsid w:val="00D204FE"/>
    <w:rsid w:val="00D20BD5"/>
    <w:rsid w:val="00D20E9D"/>
    <w:rsid w:val="00D215B3"/>
    <w:rsid w:val="00D260AA"/>
    <w:rsid w:val="00D2612E"/>
    <w:rsid w:val="00D26680"/>
    <w:rsid w:val="00D27188"/>
    <w:rsid w:val="00D27CC8"/>
    <w:rsid w:val="00D3105D"/>
    <w:rsid w:val="00D31B98"/>
    <w:rsid w:val="00D332A4"/>
    <w:rsid w:val="00D35CAC"/>
    <w:rsid w:val="00D3640C"/>
    <w:rsid w:val="00D368B9"/>
    <w:rsid w:val="00D3755E"/>
    <w:rsid w:val="00D37AD9"/>
    <w:rsid w:val="00D42A6B"/>
    <w:rsid w:val="00D5024A"/>
    <w:rsid w:val="00D504C5"/>
    <w:rsid w:val="00D50BF2"/>
    <w:rsid w:val="00D514FA"/>
    <w:rsid w:val="00D51861"/>
    <w:rsid w:val="00D536CB"/>
    <w:rsid w:val="00D53FC9"/>
    <w:rsid w:val="00D5579F"/>
    <w:rsid w:val="00D56731"/>
    <w:rsid w:val="00D60F02"/>
    <w:rsid w:val="00D612F1"/>
    <w:rsid w:val="00D61A1B"/>
    <w:rsid w:val="00D63828"/>
    <w:rsid w:val="00D64D05"/>
    <w:rsid w:val="00D67432"/>
    <w:rsid w:val="00D71DED"/>
    <w:rsid w:val="00D7272C"/>
    <w:rsid w:val="00D73610"/>
    <w:rsid w:val="00D7374D"/>
    <w:rsid w:val="00D74733"/>
    <w:rsid w:val="00D74C90"/>
    <w:rsid w:val="00D751A8"/>
    <w:rsid w:val="00D754EB"/>
    <w:rsid w:val="00D7638A"/>
    <w:rsid w:val="00D76D7F"/>
    <w:rsid w:val="00D77B57"/>
    <w:rsid w:val="00D804FD"/>
    <w:rsid w:val="00D80B85"/>
    <w:rsid w:val="00D80F11"/>
    <w:rsid w:val="00D816E3"/>
    <w:rsid w:val="00D82AC6"/>
    <w:rsid w:val="00D82FB8"/>
    <w:rsid w:val="00D838ED"/>
    <w:rsid w:val="00D8477F"/>
    <w:rsid w:val="00D8586A"/>
    <w:rsid w:val="00D8655E"/>
    <w:rsid w:val="00D8673F"/>
    <w:rsid w:val="00D8683B"/>
    <w:rsid w:val="00D873EE"/>
    <w:rsid w:val="00D87836"/>
    <w:rsid w:val="00D90265"/>
    <w:rsid w:val="00D90D8B"/>
    <w:rsid w:val="00D91124"/>
    <w:rsid w:val="00D92412"/>
    <w:rsid w:val="00D92818"/>
    <w:rsid w:val="00D93881"/>
    <w:rsid w:val="00D95A4F"/>
    <w:rsid w:val="00D96715"/>
    <w:rsid w:val="00D96A89"/>
    <w:rsid w:val="00DA069F"/>
    <w:rsid w:val="00DA3598"/>
    <w:rsid w:val="00DA4A13"/>
    <w:rsid w:val="00DA5866"/>
    <w:rsid w:val="00DA7356"/>
    <w:rsid w:val="00DA7ADF"/>
    <w:rsid w:val="00DB087F"/>
    <w:rsid w:val="00DB1030"/>
    <w:rsid w:val="00DB1312"/>
    <w:rsid w:val="00DB4C7E"/>
    <w:rsid w:val="00DB6485"/>
    <w:rsid w:val="00DB6DE7"/>
    <w:rsid w:val="00DB7C02"/>
    <w:rsid w:val="00DC10B0"/>
    <w:rsid w:val="00DC1319"/>
    <w:rsid w:val="00DC25A6"/>
    <w:rsid w:val="00DC2AB2"/>
    <w:rsid w:val="00DC481E"/>
    <w:rsid w:val="00DC4EDE"/>
    <w:rsid w:val="00DC7853"/>
    <w:rsid w:val="00DC7FF6"/>
    <w:rsid w:val="00DD08C7"/>
    <w:rsid w:val="00DD0EE4"/>
    <w:rsid w:val="00DD1576"/>
    <w:rsid w:val="00DD1622"/>
    <w:rsid w:val="00DD48D5"/>
    <w:rsid w:val="00DD5B8C"/>
    <w:rsid w:val="00DD654B"/>
    <w:rsid w:val="00DD7AED"/>
    <w:rsid w:val="00DE0657"/>
    <w:rsid w:val="00DE0850"/>
    <w:rsid w:val="00DE0C29"/>
    <w:rsid w:val="00DE1B4D"/>
    <w:rsid w:val="00DE2E4E"/>
    <w:rsid w:val="00DE4604"/>
    <w:rsid w:val="00DF040E"/>
    <w:rsid w:val="00DF3E47"/>
    <w:rsid w:val="00DF3E52"/>
    <w:rsid w:val="00DF496A"/>
    <w:rsid w:val="00DF60F7"/>
    <w:rsid w:val="00DF7C6C"/>
    <w:rsid w:val="00E00CAC"/>
    <w:rsid w:val="00E00CFB"/>
    <w:rsid w:val="00E00F00"/>
    <w:rsid w:val="00E012C7"/>
    <w:rsid w:val="00E01EA3"/>
    <w:rsid w:val="00E020FC"/>
    <w:rsid w:val="00E043A8"/>
    <w:rsid w:val="00E05D29"/>
    <w:rsid w:val="00E06C3F"/>
    <w:rsid w:val="00E105D6"/>
    <w:rsid w:val="00E108BB"/>
    <w:rsid w:val="00E143AA"/>
    <w:rsid w:val="00E1441C"/>
    <w:rsid w:val="00E161B7"/>
    <w:rsid w:val="00E16289"/>
    <w:rsid w:val="00E16B4F"/>
    <w:rsid w:val="00E201FA"/>
    <w:rsid w:val="00E202CB"/>
    <w:rsid w:val="00E20BC6"/>
    <w:rsid w:val="00E218C4"/>
    <w:rsid w:val="00E22A68"/>
    <w:rsid w:val="00E24FE3"/>
    <w:rsid w:val="00E2572E"/>
    <w:rsid w:val="00E26CDC"/>
    <w:rsid w:val="00E31301"/>
    <w:rsid w:val="00E31F19"/>
    <w:rsid w:val="00E32BBF"/>
    <w:rsid w:val="00E32E79"/>
    <w:rsid w:val="00E33C62"/>
    <w:rsid w:val="00E33EB7"/>
    <w:rsid w:val="00E35664"/>
    <w:rsid w:val="00E35CC2"/>
    <w:rsid w:val="00E3781E"/>
    <w:rsid w:val="00E40621"/>
    <w:rsid w:val="00E43881"/>
    <w:rsid w:val="00E4662B"/>
    <w:rsid w:val="00E5171C"/>
    <w:rsid w:val="00E51E80"/>
    <w:rsid w:val="00E52C9E"/>
    <w:rsid w:val="00E53A6A"/>
    <w:rsid w:val="00E53AD1"/>
    <w:rsid w:val="00E5472D"/>
    <w:rsid w:val="00E54A93"/>
    <w:rsid w:val="00E54D43"/>
    <w:rsid w:val="00E56FEC"/>
    <w:rsid w:val="00E5729E"/>
    <w:rsid w:val="00E57EB4"/>
    <w:rsid w:val="00E63CC7"/>
    <w:rsid w:val="00E64520"/>
    <w:rsid w:val="00E645C9"/>
    <w:rsid w:val="00E64661"/>
    <w:rsid w:val="00E64A2C"/>
    <w:rsid w:val="00E71A44"/>
    <w:rsid w:val="00E72BA4"/>
    <w:rsid w:val="00E74FB8"/>
    <w:rsid w:val="00E76021"/>
    <w:rsid w:val="00E812C7"/>
    <w:rsid w:val="00E81692"/>
    <w:rsid w:val="00E82944"/>
    <w:rsid w:val="00E83C3A"/>
    <w:rsid w:val="00E87225"/>
    <w:rsid w:val="00E912C0"/>
    <w:rsid w:val="00E91876"/>
    <w:rsid w:val="00E925AF"/>
    <w:rsid w:val="00E92897"/>
    <w:rsid w:val="00E9314A"/>
    <w:rsid w:val="00E9432D"/>
    <w:rsid w:val="00E94611"/>
    <w:rsid w:val="00E96402"/>
    <w:rsid w:val="00E969CF"/>
    <w:rsid w:val="00E97893"/>
    <w:rsid w:val="00E97BD3"/>
    <w:rsid w:val="00E97EB8"/>
    <w:rsid w:val="00EA057E"/>
    <w:rsid w:val="00EA14F4"/>
    <w:rsid w:val="00EA3D91"/>
    <w:rsid w:val="00EA45DE"/>
    <w:rsid w:val="00EA4636"/>
    <w:rsid w:val="00EA496F"/>
    <w:rsid w:val="00EA50BD"/>
    <w:rsid w:val="00EA5FAA"/>
    <w:rsid w:val="00EA62DB"/>
    <w:rsid w:val="00EA77B2"/>
    <w:rsid w:val="00EB169B"/>
    <w:rsid w:val="00EB2DC5"/>
    <w:rsid w:val="00EC069A"/>
    <w:rsid w:val="00EC2CE1"/>
    <w:rsid w:val="00EC3022"/>
    <w:rsid w:val="00EC62AB"/>
    <w:rsid w:val="00EC6BF2"/>
    <w:rsid w:val="00ED031E"/>
    <w:rsid w:val="00ED0467"/>
    <w:rsid w:val="00ED08A6"/>
    <w:rsid w:val="00ED0D9F"/>
    <w:rsid w:val="00ED1302"/>
    <w:rsid w:val="00ED1314"/>
    <w:rsid w:val="00ED2E20"/>
    <w:rsid w:val="00ED38B0"/>
    <w:rsid w:val="00ED54B6"/>
    <w:rsid w:val="00ED5E3B"/>
    <w:rsid w:val="00ED66DE"/>
    <w:rsid w:val="00ED6AD9"/>
    <w:rsid w:val="00ED7D7B"/>
    <w:rsid w:val="00EE30C6"/>
    <w:rsid w:val="00EE46F9"/>
    <w:rsid w:val="00EE4BBE"/>
    <w:rsid w:val="00EF021C"/>
    <w:rsid w:val="00EF0B6D"/>
    <w:rsid w:val="00EF0DCD"/>
    <w:rsid w:val="00EF2217"/>
    <w:rsid w:val="00EF2EB6"/>
    <w:rsid w:val="00EF39D0"/>
    <w:rsid w:val="00EF4D0E"/>
    <w:rsid w:val="00EF4DEC"/>
    <w:rsid w:val="00EF5A1C"/>
    <w:rsid w:val="00EF5B28"/>
    <w:rsid w:val="00EF6001"/>
    <w:rsid w:val="00EF68AB"/>
    <w:rsid w:val="00F02378"/>
    <w:rsid w:val="00F02C03"/>
    <w:rsid w:val="00F03FBC"/>
    <w:rsid w:val="00F04755"/>
    <w:rsid w:val="00F04F52"/>
    <w:rsid w:val="00F0584F"/>
    <w:rsid w:val="00F06148"/>
    <w:rsid w:val="00F077D7"/>
    <w:rsid w:val="00F1006C"/>
    <w:rsid w:val="00F10433"/>
    <w:rsid w:val="00F108AB"/>
    <w:rsid w:val="00F1154A"/>
    <w:rsid w:val="00F1194F"/>
    <w:rsid w:val="00F11A0A"/>
    <w:rsid w:val="00F122AF"/>
    <w:rsid w:val="00F1364F"/>
    <w:rsid w:val="00F13880"/>
    <w:rsid w:val="00F151A5"/>
    <w:rsid w:val="00F17A3E"/>
    <w:rsid w:val="00F2272F"/>
    <w:rsid w:val="00F2355A"/>
    <w:rsid w:val="00F23AA1"/>
    <w:rsid w:val="00F2666C"/>
    <w:rsid w:val="00F270B4"/>
    <w:rsid w:val="00F27BF6"/>
    <w:rsid w:val="00F30317"/>
    <w:rsid w:val="00F30327"/>
    <w:rsid w:val="00F308E8"/>
    <w:rsid w:val="00F30BC2"/>
    <w:rsid w:val="00F3116F"/>
    <w:rsid w:val="00F326CE"/>
    <w:rsid w:val="00F33EBE"/>
    <w:rsid w:val="00F3562E"/>
    <w:rsid w:val="00F35CE9"/>
    <w:rsid w:val="00F362C5"/>
    <w:rsid w:val="00F36FE9"/>
    <w:rsid w:val="00F377BC"/>
    <w:rsid w:val="00F37DC1"/>
    <w:rsid w:val="00F41A1E"/>
    <w:rsid w:val="00F41C62"/>
    <w:rsid w:val="00F424BE"/>
    <w:rsid w:val="00F429BD"/>
    <w:rsid w:val="00F42BCB"/>
    <w:rsid w:val="00F43181"/>
    <w:rsid w:val="00F438E6"/>
    <w:rsid w:val="00F44374"/>
    <w:rsid w:val="00F44740"/>
    <w:rsid w:val="00F44C86"/>
    <w:rsid w:val="00F46669"/>
    <w:rsid w:val="00F47AAC"/>
    <w:rsid w:val="00F50688"/>
    <w:rsid w:val="00F50DF4"/>
    <w:rsid w:val="00F51F1F"/>
    <w:rsid w:val="00F5204C"/>
    <w:rsid w:val="00F52D1C"/>
    <w:rsid w:val="00F541D7"/>
    <w:rsid w:val="00F54286"/>
    <w:rsid w:val="00F549F9"/>
    <w:rsid w:val="00F553CC"/>
    <w:rsid w:val="00F56290"/>
    <w:rsid w:val="00F572D2"/>
    <w:rsid w:val="00F61DCE"/>
    <w:rsid w:val="00F62040"/>
    <w:rsid w:val="00F63949"/>
    <w:rsid w:val="00F63AD6"/>
    <w:rsid w:val="00F63DFA"/>
    <w:rsid w:val="00F64EA1"/>
    <w:rsid w:val="00F65259"/>
    <w:rsid w:val="00F654EB"/>
    <w:rsid w:val="00F6598E"/>
    <w:rsid w:val="00F66930"/>
    <w:rsid w:val="00F66CFC"/>
    <w:rsid w:val="00F71FAB"/>
    <w:rsid w:val="00F721A6"/>
    <w:rsid w:val="00F7248B"/>
    <w:rsid w:val="00F73AD4"/>
    <w:rsid w:val="00F755DA"/>
    <w:rsid w:val="00F77F9A"/>
    <w:rsid w:val="00F81358"/>
    <w:rsid w:val="00F815C0"/>
    <w:rsid w:val="00F815D9"/>
    <w:rsid w:val="00F826E4"/>
    <w:rsid w:val="00F8408D"/>
    <w:rsid w:val="00F868F7"/>
    <w:rsid w:val="00F86A54"/>
    <w:rsid w:val="00F86BAB"/>
    <w:rsid w:val="00F87306"/>
    <w:rsid w:val="00F877BB"/>
    <w:rsid w:val="00F944B4"/>
    <w:rsid w:val="00F9536E"/>
    <w:rsid w:val="00F956B3"/>
    <w:rsid w:val="00F96BC4"/>
    <w:rsid w:val="00F9703E"/>
    <w:rsid w:val="00FA1D9E"/>
    <w:rsid w:val="00FA2E9D"/>
    <w:rsid w:val="00FA3FD4"/>
    <w:rsid w:val="00FA79F4"/>
    <w:rsid w:val="00FB18E3"/>
    <w:rsid w:val="00FB3E12"/>
    <w:rsid w:val="00FB5EC3"/>
    <w:rsid w:val="00FB5F41"/>
    <w:rsid w:val="00FB6358"/>
    <w:rsid w:val="00FB66A7"/>
    <w:rsid w:val="00FB6C7F"/>
    <w:rsid w:val="00FB7557"/>
    <w:rsid w:val="00FC0B28"/>
    <w:rsid w:val="00FC2B66"/>
    <w:rsid w:val="00FC30B0"/>
    <w:rsid w:val="00FC332B"/>
    <w:rsid w:val="00FC3C59"/>
    <w:rsid w:val="00FC3DDF"/>
    <w:rsid w:val="00FC4945"/>
    <w:rsid w:val="00FC5AB4"/>
    <w:rsid w:val="00FD2240"/>
    <w:rsid w:val="00FD349B"/>
    <w:rsid w:val="00FD3DB9"/>
    <w:rsid w:val="00FD47E0"/>
    <w:rsid w:val="00FD52C7"/>
    <w:rsid w:val="00FD6745"/>
    <w:rsid w:val="00FD68A2"/>
    <w:rsid w:val="00FE04A9"/>
    <w:rsid w:val="00FE4CAC"/>
    <w:rsid w:val="00FE4CE7"/>
    <w:rsid w:val="00FE5A81"/>
    <w:rsid w:val="00FE666E"/>
    <w:rsid w:val="00FE6F3B"/>
    <w:rsid w:val="00FF0A7B"/>
    <w:rsid w:val="00FF1DF6"/>
    <w:rsid w:val="00FF1F69"/>
    <w:rsid w:val="00FF22D8"/>
    <w:rsid w:val="00FF25E7"/>
    <w:rsid w:val="00FF56DC"/>
    <w:rsid w:val="00FF6814"/>
    <w:rsid w:val="00FF6D0A"/>
    <w:rsid w:val="00FF6F45"/>
    <w:rsid w:val="00FF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docId w15:val="{C4D6D636-321C-426E-9FAB-72B26782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006"/>
  </w:style>
  <w:style w:type="paragraph" w:styleId="Heading1">
    <w:name w:val="heading 1"/>
    <w:basedOn w:val="Normal"/>
    <w:link w:val="Heading1Char"/>
    <w:uiPriority w:val="9"/>
    <w:qFormat/>
    <w:rsid w:val="00B17B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1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7D8E"/>
  </w:style>
  <w:style w:type="character" w:styleId="Hyperlink">
    <w:name w:val="Hyperlink"/>
    <w:basedOn w:val="DefaultParagraphFont"/>
    <w:uiPriority w:val="99"/>
    <w:unhideWhenUsed/>
    <w:rsid w:val="00F2272F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F4370"/>
    <w:rPr>
      <w:i/>
      <w:iCs/>
    </w:rPr>
  </w:style>
  <w:style w:type="table" w:styleId="TableGrid">
    <w:name w:val="Table Grid"/>
    <w:basedOn w:val="TableNormal"/>
    <w:uiPriority w:val="59"/>
    <w:rsid w:val="00361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lug-doi">
    <w:name w:val="slug-doi"/>
    <w:basedOn w:val="DefaultParagraphFont"/>
    <w:rsid w:val="000D2D49"/>
  </w:style>
  <w:style w:type="character" w:customStyle="1" w:styleId="ffline">
    <w:name w:val="ff_line"/>
    <w:basedOn w:val="DefaultParagraphFont"/>
    <w:rsid w:val="00817296"/>
  </w:style>
  <w:style w:type="paragraph" w:styleId="ListParagraph">
    <w:name w:val="List Paragraph"/>
    <w:basedOn w:val="Normal"/>
    <w:uiPriority w:val="34"/>
    <w:qFormat/>
    <w:rsid w:val="000867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7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9C6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D1925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5917CB"/>
    <w:rPr>
      <w:i/>
      <w:iCs/>
    </w:rPr>
  </w:style>
  <w:style w:type="character" w:customStyle="1" w:styleId="author">
    <w:name w:val="author"/>
    <w:basedOn w:val="DefaultParagraphFont"/>
    <w:rsid w:val="005917CB"/>
  </w:style>
  <w:style w:type="character" w:customStyle="1" w:styleId="pubyear">
    <w:name w:val="pubyear"/>
    <w:basedOn w:val="DefaultParagraphFont"/>
    <w:rsid w:val="005917CB"/>
  </w:style>
  <w:style w:type="character" w:customStyle="1" w:styleId="articletitle">
    <w:name w:val="articletitle"/>
    <w:basedOn w:val="DefaultParagraphFont"/>
    <w:rsid w:val="005917CB"/>
  </w:style>
  <w:style w:type="character" w:customStyle="1" w:styleId="journaltitle">
    <w:name w:val="journaltitle"/>
    <w:basedOn w:val="DefaultParagraphFont"/>
    <w:rsid w:val="005917CB"/>
  </w:style>
  <w:style w:type="character" w:customStyle="1" w:styleId="vol">
    <w:name w:val="vol"/>
    <w:basedOn w:val="DefaultParagraphFont"/>
    <w:rsid w:val="005917CB"/>
  </w:style>
  <w:style w:type="character" w:customStyle="1" w:styleId="pagefirst">
    <w:name w:val="pagefirst"/>
    <w:basedOn w:val="DefaultParagraphFont"/>
    <w:rsid w:val="005917CB"/>
  </w:style>
  <w:style w:type="character" w:customStyle="1" w:styleId="pagelast">
    <w:name w:val="pagelast"/>
    <w:basedOn w:val="DefaultParagraphFont"/>
    <w:rsid w:val="005917CB"/>
  </w:style>
  <w:style w:type="character" w:customStyle="1" w:styleId="Heading1Char">
    <w:name w:val="Heading 1 Char"/>
    <w:basedOn w:val="DefaultParagraphFont"/>
    <w:link w:val="Heading1"/>
    <w:uiPriority w:val="9"/>
    <w:rsid w:val="00B17BE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ighlight">
    <w:name w:val="highlight"/>
    <w:basedOn w:val="DefaultParagraphFont"/>
    <w:rsid w:val="00B17BE7"/>
  </w:style>
  <w:style w:type="character" w:customStyle="1" w:styleId="mixed-citation">
    <w:name w:val="mixed-citation"/>
    <w:basedOn w:val="DefaultParagraphFont"/>
    <w:rsid w:val="00F66CFC"/>
  </w:style>
  <w:style w:type="character" w:customStyle="1" w:styleId="ref-title">
    <w:name w:val="ref-title"/>
    <w:basedOn w:val="DefaultParagraphFont"/>
    <w:rsid w:val="00F66CFC"/>
  </w:style>
  <w:style w:type="character" w:customStyle="1" w:styleId="ref-journal">
    <w:name w:val="ref-journal"/>
    <w:basedOn w:val="DefaultParagraphFont"/>
    <w:rsid w:val="00F66CFC"/>
  </w:style>
  <w:style w:type="character" w:customStyle="1" w:styleId="ref-vol">
    <w:name w:val="ref-vol"/>
    <w:basedOn w:val="DefaultParagraphFont"/>
    <w:rsid w:val="00F66CFC"/>
  </w:style>
  <w:style w:type="paragraph" w:styleId="CommentText">
    <w:name w:val="annotation text"/>
    <w:basedOn w:val="Normal"/>
    <w:link w:val="CommentTextChar"/>
    <w:uiPriority w:val="99"/>
    <w:semiHidden/>
    <w:unhideWhenUsed/>
    <w:rsid w:val="003E5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D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5D2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DD3"/>
  </w:style>
  <w:style w:type="paragraph" w:styleId="Footer">
    <w:name w:val="footer"/>
    <w:basedOn w:val="Normal"/>
    <w:link w:val="FooterChar"/>
    <w:uiPriority w:val="99"/>
    <w:unhideWhenUsed/>
    <w:rsid w:val="0018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DD3"/>
  </w:style>
  <w:style w:type="character" w:customStyle="1" w:styleId="Heading3Char">
    <w:name w:val="Heading 3 Char"/>
    <w:basedOn w:val="DefaultParagraphFont"/>
    <w:link w:val="Heading3"/>
    <w:uiPriority w:val="9"/>
    <w:semiHidden/>
    <w:rsid w:val="00A221B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3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4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14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7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1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0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7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1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7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40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2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8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6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8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8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9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9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3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1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3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6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4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2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0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44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63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7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36FC4B-FEA4-48F7-92C9-66049CC0E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yliffe, Michael (Agriculture, Crace)</dc:creator>
  <cp:lastModifiedBy>Ayliffe, Michael (Agriculture, Crace)</cp:lastModifiedBy>
  <cp:revision>2</cp:revision>
  <cp:lastPrinted>2016-07-26T00:06:00Z</cp:lastPrinted>
  <dcterms:created xsi:type="dcterms:W3CDTF">2016-08-17T02:57:00Z</dcterms:created>
  <dcterms:modified xsi:type="dcterms:W3CDTF">2016-08-17T02:57:00Z</dcterms:modified>
</cp:coreProperties>
</file>